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2CD0E" w14:textId="49B65489" w:rsidR="00C538DB" w:rsidRDefault="00F04E30" w:rsidP="00386052">
      <w:pPr>
        <w:pStyle w:val="MDPI21heading1"/>
        <w:tabs>
          <w:tab w:val="center" w:pos="5233"/>
        </w:tabs>
        <w:ind w:left="0"/>
      </w:pPr>
      <w:r>
        <w:t>Appendix A</w:t>
      </w:r>
      <w:r w:rsidR="00386052">
        <w:tab/>
      </w:r>
    </w:p>
    <w:p w14:paraId="61919549" w14:textId="77777777" w:rsidR="00C538DB" w:rsidRDefault="00F04E30">
      <w:pPr>
        <w:pStyle w:val="MDPI31text"/>
        <w:ind w:left="0"/>
        <w:rPr>
          <w:rFonts w:eastAsia="DengXian"/>
        </w:rPr>
      </w:pPr>
      <w:r>
        <w:rPr>
          <w:rFonts w:eastAsia="DengXian"/>
        </w:rPr>
        <w:t xml:space="preserve">Dear Ms./Mr. </w:t>
      </w:r>
    </w:p>
    <w:p w14:paraId="2918ED75" w14:textId="77777777" w:rsidR="00C538DB" w:rsidRDefault="00F04E30">
      <w:pPr>
        <w:pStyle w:val="MDPI31text"/>
        <w:ind w:left="0"/>
        <w:rPr>
          <w:rFonts w:eastAsia="DengXian"/>
        </w:rPr>
      </w:pPr>
      <w:r>
        <w:rPr>
          <w:rFonts w:eastAsia="DengXian"/>
        </w:rPr>
        <w:t xml:space="preserve">We are conducting an academic study on </w:t>
      </w:r>
      <w:r>
        <w:rPr>
          <w:rFonts w:eastAsia="DengXian"/>
          <w:i/>
          <w:iCs/>
        </w:rPr>
        <w:t>Gamified Human Resource Management and Employee Work Engagement</w:t>
      </w:r>
      <w:r>
        <w:rPr>
          <w:rFonts w:eastAsia="DengXian"/>
        </w:rPr>
        <w:t xml:space="preserve">. Your participation will provide valuable insights into how game-based HR practices influence employee motivation and engagement. Completing this questionnaire will take approximately </w:t>
      </w:r>
      <w:r>
        <w:rPr>
          <w:rFonts w:eastAsia="DengXian"/>
          <w:b/>
          <w:bCs/>
        </w:rPr>
        <w:t>8–10 minutes</w:t>
      </w:r>
      <w:r>
        <w:rPr>
          <w:rFonts w:eastAsia="DengXian"/>
        </w:rPr>
        <w:t>.</w:t>
      </w:r>
    </w:p>
    <w:p w14:paraId="3C5A7679" w14:textId="77777777" w:rsidR="00C538DB" w:rsidRDefault="00F04E30">
      <w:pPr>
        <w:pStyle w:val="MDPI31text"/>
        <w:ind w:left="0"/>
        <w:rPr>
          <w:rFonts w:eastAsia="DengXian"/>
        </w:rPr>
      </w:pPr>
      <w:r>
        <w:rPr>
          <w:rFonts w:eastAsia="DengXian"/>
        </w:rPr>
        <w:t>Please note:</w:t>
      </w:r>
    </w:p>
    <w:p w14:paraId="757FD90B" w14:textId="77777777" w:rsidR="00C538DB" w:rsidRDefault="00F04E30">
      <w:pPr>
        <w:pStyle w:val="ListParagraph"/>
        <w:widowControl w:val="0"/>
        <w:numPr>
          <w:ilvl w:val="0"/>
          <w:numId w:val="5"/>
        </w:numPr>
        <w:adjustRightInd w:val="0"/>
        <w:snapToGrid w:val="0"/>
        <w:spacing w:before="60" w:line="228" w:lineRule="auto"/>
        <w:ind w:left="0" w:firstLineChars="0" w:hanging="425"/>
        <w:jc w:val="left"/>
        <w:rPr>
          <w:rFonts w:eastAsia="DengXian"/>
          <w:color w:val="auto"/>
          <w:kern w:val="2"/>
        </w:rPr>
      </w:pPr>
      <w:r>
        <w:rPr>
          <w:rFonts w:eastAsia="DengXian"/>
          <w:color w:val="auto"/>
          <w:kern w:val="2"/>
        </w:rPr>
        <w:t>Participation is voluntary.</w:t>
      </w:r>
    </w:p>
    <w:p w14:paraId="44B67A13" w14:textId="77777777" w:rsidR="00C538DB" w:rsidRDefault="00F04E30">
      <w:pPr>
        <w:pStyle w:val="ListParagraph"/>
        <w:widowControl w:val="0"/>
        <w:numPr>
          <w:ilvl w:val="0"/>
          <w:numId w:val="5"/>
        </w:numPr>
        <w:adjustRightInd w:val="0"/>
        <w:snapToGrid w:val="0"/>
        <w:spacing w:before="60" w:line="228" w:lineRule="auto"/>
        <w:ind w:left="0" w:firstLineChars="0" w:hanging="425"/>
        <w:jc w:val="left"/>
        <w:rPr>
          <w:rFonts w:eastAsia="DengXian"/>
          <w:color w:val="auto"/>
          <w:kern w:val="2"/>
        </w:rPr>
      </w:pPr>
      <w:r>
        <w:rPr>
          <w:rFonts w:eastAsia="DengXian"/>
          <w:color w:val="auto"/>
          <w:kern w:val="2"/>
        </w:rPr>
        <w:t>All responses will remain anonymous and confidential.</w:t>
      </w:r>
    </w:p>
    <w:p w14:paraId="27760724" w14:textId="77777777" w:rsidR="00C538DB" w:rsidRDefault="00F04E30">
      <w:pPr>
        <w:pStyle w:val="ListParagraph"/>
        <w:widowControl w:val="0"/>
        <w:numPr>
          <w:ilvl w:val="0"/>
          <w:numId w:val="5"/>
        </w:numPr>
        <w:adjustRightInd w:val="0"/>
        <w:snapToGrid w:val="0"/>
        <w:spacing w:before="60" w:line="228" w:lineRule="auto"/>
        <w:ind w:left="0" w:firstLineChars="0" w:hanging="425"/>
        <w:jc w:val="left"/>
        <w:rPr>
          <w:rFonts w:eastAsia="DengXian"/>
          <w:color w:val="auto"/>
          <w:kern w:val="2"/>
        </w:rPr>
      </w:pPr>
      <w:r>
        <w:rPr>
          <w:rFonts w:eastAsia="DengXian"/>
          <w:color w:val="auto"/>
          <w:kern w:val="2"/>
        </w:rPr>
        <w:t>The data will be used only for academic research.</w:t>
      </w:r>
    </w:p>
    <w:p w14:paraId="75FCBA8E" w14:textId="77777777" w:rsidR="00C538DB" w:rsidRDefault="00F04E30">
      <w:pPr>
        <w:pStyle w:val="ListParagraph"/>
        <w:widowControl w:val="0"/>
        <w:numPr>
          <w:ilvl w:val="0"/>
          <w:numId w:val="5"/>
        </w:numPr>
        <w:adjustRightInd w:val="0"/>
        <w:snapToGrid w:val="0"/>
        <w:spacing w:before="60" w:line="228" w:lineRule="auto"/>
        <w:ind w:left="0" w:firstLineChars="0" w:hanging="425"/>
        <w:jc w:val="left"/>
        <w:rPr>
          <w:rFonts w:eastAsia="DengXian"/>
          <w:color w:val="auto"/>
          <w:kern w:val="2"/>
        </w:rPr>
      </w:pPr>
      <w:r>
        <w:rPr>
          <w:rFonts w:eastAsia="DengXian"/>
          <w:color w:val="auto"/>
          <w:kern w:val="2"/>
        </w:rPr>
        <w:t>There are no risks associated with participation, and no identifiable personal data will be collected.</w:t>
      </w:r>
    </w:p>
    <w:p w14:paraId="7B8DC88D" w14:textId="77777777" w:rsidR="00C538DB" w:rsidRDefault="00F04E30">
      <w:pPr>
        <w:pStyle w:val="MDPI31text"/>
        <w:ind w:left="0"/>
        <w:rPr>
          <w:rFonts w:eastAsia="DengXian"/>
          <w:lang w:eastAsia="zh-CN"/>
        </w:rPr>
      </w:pPr>
      <w:ins w:id="0" w:author="Zhang Xuming" w:date="2025-12-21T11:09:00Z">
        <w:r>
          <w:rPr>
            <w:rFonts w:eastAsia="DengXian"/>
          </w:rPr>
          <w:t>This study involved minimal-risk survey research and was reviewed and approved by the Academic Committee of Guangdong University of Science and Technology. No personal identifiers or sensitive information were collected.</w:t>
        </w:r>
      </w:ins>
    </w:p>
    <w:p w14:paraId="0953C9E1" w14:textId="77777777" w:rsidR="00C538DB" w:rsidRDefault="00F04E30">
      <w:pPr>
        <w:pStyle w:val="MDPI21heading1"/>
        <w:rPr>
          <w:rFonts w:eastAsia="DengXian"/>
        </w:rPr>
      </w:pPr>
      <w:r>
        <w:rPr>
          <w:rFonts w:eastAsia="DengXian"/>
        </w:rPr>
        <w:t>Part I. General Information</w:t>
      </w:r>
    </w:p>
    <w:tbl>
      <w:tblPr>
        <w:tblStyle w:val="Mdeck5tablebodythreelines"/>
        <w:tblW w:w="10467" w:type="dxa"/>
        <w:tblLook w:val="04A0" w:firstRow="1" w:lastRow="0" w:firstColumn="1" w:lastColumn="0" w:noHBand="0" w:noVBand="1"/>
      </w:tblPr>
      <w:tblGrid>
        <w:gridCol w:w="4755"/>
        <w:gridCol w:w="5712"/>
      </w:tblGrid>
      <w:tr w:rsidR="00C538DB" w14:paraId="1D149DD7" w14:textId="77777777" w:rsidTr="00C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E746B91" w14:textId="77777777" w:rsidR="00C538DB" w:rsidRDefault="00F04E30">
            <w:pPr>
              <w:widowControl w:val="0"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>
              <w:rPr>
                <w:rFonts w:eastAsia="Times New Roman" w:hint="eastAsia"/>
                <w:b/>
                <w:bCs/>
                <w:color w:val="auto"/>
                <w:lang w:val="de-DE" w:eastAsia="de-DE"/>
              </w:rPr>
              <w:t>I</w:t>
            </w:r>
            <w:r>
              <w:rPr>
                <w:rFonts w:eastAsia="Times New Roman" w:hint="eastAsia"/>
                <w:b/>
                <w:bCs/>
                <w:color w:val="auto"/>
                <w:lang w:val="de-DE"/>
              </w:rPr>
              <w:t>tem</w:t>
            </w:r>
          </w:p>
        </w:tc>
        <w:tc>
          <w:tcPr>
            <w:tcW w:w="0" w:type="auto"/>
          </w:tcPr>
          <w:p w14:paraId="034F87AD" w14:textId="77777777" w:rsidR="00C538DB" w:rsidRDefault="00F04E3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val="de-DE" w:eastAsia="de-DE"/>
              </w:rPr>
            </w:pPr>
            <w:r>
              <w:rPr>
                <w:rFonts w:eastAsia="Times New Roman" w:hint="eastAsia"/>
                <w:b/>
                <w:bCs/>
                <w:color w:val="auto"/>
                <w:lang w:val="de-DE" w:eastAsia="de-DE"/>
              </w:rPr>
              <w:t>Situation</w:t>
            </w:r>
          </w:p>
        </w:tc>
      </w:tr>
      <w:tr w:rsidR="00C538DB" w14:paraId="58A08005" w14:textId="77777777" w:rsidTr="00C538DB">
        <w:tc>
          <w:tcPr>
            <w:tcW w:w="0" w:type="auto"/>
          </w:tcPr>
          <w:p w14:paraId="3AF7F81B" w14:textId="77777777" w:rsidR="00C538DB" w:rsidRDefault="00F04E30">
            <w:pPr>
              <w:widowControl w:val="0"/>
              <w:numPr>
                <w:ilvl w:val="0"/>
                <w:numId w:val="6"/>
              </w:numPr>
              <w:spacing w:line="240" w:lineRule="auto"/>
              <w:ind w:left="0" w:firstLine="0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Gender</w:t>
            </w:r>
          </w:p>
        </w:tc>
        <w:tc>
          <w:tcPr>
            <w:tcW w:w="0" w:type="auto"/>
          </w:tcPr>
          <w:p w14:paraId="55F5FAB9" w14:textId="77777777" w:rsidR="00C538DB" w:rsidRDefault="00F04E30">
            <w:pPr>
              <w:widowControl w:val="0"/>
              <w:spacing w:line="240" w:lineRule="auto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Male □ Female □</w:t>
            </w:r>
          </w:p>
        </w:tc>
      </w:tr>
      <w:tr w:rsidR="00C538DB" w14:paraId="5C755DD4" w14:textId="77777777" w:rsidTr="00C538DB">
        <w:tc>
          <w:tcPr>
            <w:tcW w:w="0" w:type="auto"/>
          </w:tcPr>
          <w:p w14:paraId="205C207A" w14:textId="77777777" w:rsidR="00C538DB" w:rsidRDefault="00F04E30">
            <w:pPr>
              <w:widowControl w:val="0"/>
              <w:numPr>
                <w:ilvl w:val="0"/>
                <w:numId w:val="6"/>
              </w:numPr>
              <w:spacing w:line="240" w:lineRule="auto"/>
              <w:ind w:left="0" w:firstLine="0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Age</w:t>
            </w:r>
          </w:p>
        </w:tc>
        <w:tc>
          <w:tcPr>
            <w:tcW w:w="0" w:type="auto"/>
          </w:tcPr>
          <w:p w14:paraId="0956A7F0" w14:textId="77777777" w:rsidR="00C538DB" w:rsidRDefault="00C538DB">
            <w:pPr>
              <w:widowControl w:val="0"/>
              <w:spacing w:line="240" w:lineRule="auto"/>
              <w:jc w:val="left"/>
              <w:rPr>
                <w:color w:val="auto"/>
                <w:lang w:val="de-DE" w:eastAsia="de-DE"/>
              </w:rPr>
            </w:pPr>
          </w:p>
        </w:tc>
      </w:tr>
      <w:tr w:rsidR="00C538DB" w14:paraId="4A00DE06" w14:textId="77777777" w:rsidTr="00C538DB">
        <w:tc>
          <w:tcPr>
            <w:tcW w:w="0" w:type="auto"/>
          </w:tcPr>
          <w:p w14:paraId="1D9D7E56" w14:textId="77777777" w:rsidR="00C538DB" w:rsidRDefault="00F04E30">
            <w:pPr>
              <w:widowControl w:val="0"/>
              <w:numPr>
                <w:ilvl w:val="0"/>
                <w:numId w:val="6"/>
              </w:numPr>
              <w:spacing w:line="240" w:lineRule="auto"/>
              <w:ind w:left="0" w:firstLine="0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Education</w:t>
            </w:r>
          </w:p>
        </w:tc>
        <w:tc>
          <w:tcPr>
            <w:tcW w:w="0" w:type="auto"/>
          </w:tcPr>
          <w:p w14:paraId="3E04676F" w14:textId="77777777" w:rsidR="00C538DB" w:rsidRDefault="00F04E30">
            <w:pPr>
              <w:widowControl w:val="0"/>
              <w:spacing w:line="240" w:lineRule="auto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High school</w:t>
            </w:r>
            <w:r>
              <w:rPr>
                <w:rFonts w:hint="eastAsia"/>
                <w:color w:val="auto"/>
                <w:lang w:val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 College</w:t>
            </w:r>
            <w:r>
              <w:rPr>
                <w:rFonts w:hint="eastAsia"/>
                <w:color w:val="auto"/>
                <w:lang w:val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 Bachelor</w:t>
            </w:r>
            <w:r>
              <w:rPr>
                <w:rFonts w:hint="eastAsia"/>
                <w:color w:val="auto"/>
                <w:lang w:val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 xml:space="preserve">□ </w:t>
            </w:r>
            <w:bookmarkStart w:id="1" w:name="OLE_LINK5"/>
            <w:r>
              <w:rPr>
                <w:color w:val="auto"/>
                <w:lang w:val="de-DE" w:eastAsia="de-DE"/>
              </w:rPr>
              <w:t>Master &amp; above</w:t>
            </w:r>
            <w:bookmarkEnd w:id="1"/>
            <w:r>
              <w:rPr>
                <w:rFonts w:hint="eastAsia"/>
                <w:color w:val="auto"/>
                <w:lang w:val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</w:t>
            </w:r>
          </w:p>
        </w:tc>
      </w:tr>
      <w:tr w:rsidR="00C538DB" w14:paraId="6A0A56AE" w14:textId="77777777" w:rsidTr="00C538DB">
        <w:tc>
          <w:tcPr>
            <w:tcW w:w="0" w:type="auto"/>
          </w:tcPr>
          <w:p w14:paraId="1E5257B6" w14:textId="77777777" w:rsidR="00C538DB" w:rsidRDefault="00F04E30">
            <w:pPr>
              <w:widowControl w:val="0"/>
              <w:numPr>
                <w:ilvl w:val="0"/>
                <w:numId w:val="6"/>
              </w:numPr>
              <w:spacing w:line="240" w:lineRule="auto"/>
              <w:ind w:left="0" w:firstLine="0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Working years in current organization</w:t>
            </w:r>
          </w:p>
        </w:tc>
        <w:tc>
          <w:tcPr>
            <w:tcW w:w="0" w:type="auto"/>
          </w:tcPr>
          <w:p w14:paraId="57FB9830" w14:textId="77777777" w:rsidR="00C538DB" w:rsidRDefault="00C538DB">
            <w:pPr>
              <w:widowControl w:val="0"/>
              <w:spacing w:line="240" w:lineRule="auto"/>
              <w:jc w:val="left"/>
              <w:rPr>
                <w:color w:val="auto"/>
                <w:lang w:val="de-DE" w:eastAsia="de-DE"/>
              </w:rPr>
            </w:pPr>
          </w:p>
        </w:tc>
      </w:tr>
      <w:tr w:rsidR="00C538DB" w14:paraId="0AAA2882" w14:textId="77777777" w:rsidTr="00C538DB">
        <w:tc>
          <w:tcPr>
            <w:tcW w:w="0" w:type="auto"/>
          </w:tcPr>
          <w:p w14:paraId="29AC4AF9" w14:textId="77777777" w:rsidR="00C538DB" w:rsidRDefault="00F04E30">
            <w:pPr>
              <w:widowControl w:val="0"/>
              <w:numPr>
                <w:ilvl w:val="0"/>
                <w:numId w:val="6"/>
              </w:numPr>
              <w:spacing w:line="240" w:lineRule="auto"/>
              <w:ind w:left="0" w:firstLine="0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Job position:</w:t>
            </w:r>
          </w:p>
        </w:tc>
        <w:tc>
          <w:tcPr>
            <w:tcW w:w="0" w:type="auto"/>
          </w:tcPr>
          <w:p w14:paraId="51C4EC4D" w14:textId="77777777" w:rsidR="00C538DB" w:rsidRDefault="00F04E30">
            <w:pPr>
              <w:widowControl w:val="0"/>
              <w:spacing w:line="240" w:lineRule="auto"/>
              <w:jc w:val="left"/>
              <w:rPr>
                <w:color w:val="auto"/>
                <w:lang w:val="de-DE" w:eastAsia="de-DE"/>
              </w:rPr>
            </w:pPr>
            <w:r>
              <w:rPr>
                <w:color w:val="auto"/>
                <w:lang w:val="de-DE" w:eastAsia="de-DE"/>
              </w:rPr>
              <w:t>Intern</w:t>
            </w:r>
            <w:r>
              <w:rPr>
                <w:rFonts w:hint="eastAsia"/>
                <w:color w:val="auto"/>
                <w:lang w:val="de-DE" w:eastAsia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 Specialist</w:t>
            </w:r>
            <w:r>
              <w:rPr>
                <w:rFonts w:hint="eastAsia"/>
                <w:color w:val="auto"/>
                <w:lang w:val="de-DE" w:eastAsia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 Supervisor</w:t>
            </w:r>
            <w:r>
              <w:rPr>
                <w:rFonts w:hint="eastAsia"/>
                <w:color w:val="auto"/>
                <w:lang w:val="de-DE" w:eastAsia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 Manager / Head</w:t>
            </w:r>
            <w:r>
              <w:rPr>
                <w:rFonts w:hint="eastAsia"/>
                <w:color w:val="auto"/>
                <w:lang w:val="de-DE" w:eastAsia="de-DE"/>
              </w:rPr>
              <w:t xml:space="preserve"> </w:t>
            </w:r>
            <w:r>
              <w:rPr>
                <w:color w:val="auto"/>
                <w:lang w:val="de-DE" w:eastAsia="de-DE"/>
              </w:rPr>
              <w:t>□</w:t>
            </w:r>
          </w:p>
        </w:tc>
      </w:tr>
    </w:tbl>
    <w:p w14:paraId="3CE0B13C" w14:textId="77777777" w:rsidR="00C538DB" w:rsidRDefault="00F04E30">
      <w:pPr>
        <w:pStyle w:val="MDPI21heading1"/>
        <w:rPr>
          <w:rFonts w:eastAsia="DengXian"/>
          <w:lang w:eastAsia="zh-CN"/>
        </w:rPr>
      </w:pPr>
      <w:r>
        <w:rPr>
          <w:rFonts w:eastAsia="DengXian"/>
        </w:rPr>
        <w:t>Part II.</w:t>
      </w:r>
      <w:r>
        <w:rPr>
          <w:rFonts w:eastAsia="DengXian" w:hint="eastAsia"/>
          <w:lang w:eastAsia="zh-CN"/>
        </w:rPr>
        <w:t xml:space="preserve"> </w:t>
      </w:r>
      <w:r>
        <w:rPr>
          <w:rFonts w:eastAsia="DengXian"/>
          <w:lang w:eastAsia="zh-CN"/>
        </w:rPr>
        <w:t>Measurement Scales</w:t>
      </w:r>
    </w:p>
    <w:p w14:paraId="12FC1282" w14:textId="77777777" w:rsidR="00C538DB" w:rsidRDefault="00F04E30">
      <w:pPr>
        <w:pStyle w:val="ListParagraph"/>
        <w:widowControl w:val="0"/>
        <w:numPr>
          <w:ilvl w:val="0"/>
          <w:numId w:val="7"/>
        </w:numPr>
        <w:adjustRightInd w:val="0"/>
        <w:snapToGrid w:val="0"/>
        <w:spacing w:before="60" w:after="60" w:line="228" w:lineRule="auto"/>
        <w:ind w:left="3033" w:firstLineChars="0" w:hanging="425"/>
        <w:rPr>
          <w:rFonts w:eastAsia="DengXian"/>
          <w:color w:val="auto"/>
          <w:kern w:val="2"/>
        </w:rPr>
      </w:pPr>
      <w:r>
        <w:rPr>
          <w:rFonts w:eastAsia="DengXian"/>
          <w:color w:val="auto"/>
          <w:kern w:val="2"/>
        </w:rPr>
        <w:t>Do you think the following statements describe your company’s HR practices?</w:t>
      </w:r>
    </w:p>
    <w:p w14:paraId="6B5EB22E" w14:textId="77777777" w:rsidR="00C538DB" w:rsidRDefault="00F04E30">
      <w:pPr>
        <w:pStyle w:val="MDPI31text"/>
        <w:spacing w:after="240"/>
        <w:rPr>
          <w:rFonts w:eastAsia="DengXian"/>
        </w:rPr>
      </w:pPr>
      <w:r>
        <w:rPr>
          <w:rFonts w:eastAsia="DengXian"/>
        </w:rPr>
        <w:t>(1 = Strongly Disagree, 5 = Strongly Agree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44"/>
        <w:gridCol w:w="6977"/>
        <w:gridCol w:w="2945"/>
      </w:tblGrid>
      <w:tr w:rsidR="00C538DB" w14:paraId="6316BE70" w14:textId="77777777" w:rsidTr="00C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AE68E51" w14:textId="77777777" w:rsidR="00C538DB" w:rsidRDefault="00F04E30">
            <w:pPr>
              <w:spacing w:line="240" w:lineRule="auto"/>
              <w:jc w:val="center"/>
              <w:rPr>
                <w:rFonts w:eastAsia="Times New Roman" w:cs="SimSun"/>
                <w:b/>
                <w:bCs/>
                <w:color w:val="auto"/>
                <w:lang w:val="de-DE" w:eastAsia="de-DE"/>
              </w:rPr>
            </w:pPr>
            <w:r>
              <w:rPr>
                <w:rFonts w:eastAsia="Times New Roman" w:cs="SimSun"/>
                <w:b/>
                <w:bCs/>
                <w:color w:val="auto"/>
                <w:sz w:val="20"/>
                <w:lang w:val="de-DE" w:eastAsia="de-DE"/>
              </w:rPr>
              <w:t>No.</w:t>
            </w:r>
          </w:p>
        </w:tc>
        <w:tc>
          <w:tcPr>
            <w:tcW w:w="0" w:type="auto"/>
          </w:tcPr>
          <w:p w14:paraId="69EE79C9" w14:textId="77777777" w:rsidR="00C538DB" w:rsidRDefault="00F04E30">
            <w:pPr>
              <w:spacing w:line="240" w:lineRule="auto"/>
              <w:jc w:val="center"/>
              <w:rPr>
                <w:rFonts w:eastAsia="Times New Roman" w:cs="SimSun"/>
                <w:b/>
                <w:bCs/>
                <w:color w:val="auto"/>
                <w:lang w:val="de-DE" w:eastAsia="de-DE"/>
              </w:rPr>
            </w:pPr>
            <w:r>
              <w:rPr>
                <w:rFonts w:eastAsia="Times New Roman" w:cs="SimSun"/>
                <w:b/>
                <w:bCs/>
                <w:color w:val="auto"/>
                <w:sz w:val="20"/>
                <w:lang w:val="de-DE" w:eastAsia="de-DE"/>
              </w:rPr>
              <w:t>Item</w:t>
            </w:r>
          </w:p>
        </w:tc>
        <w:tc>
          <w:tcPr>
            <w:tcW w:w="0" w:type="auto"/>
          </w:tcPr>
          <w:p w14:paraId="7CC31558" w14:textId="77777777" w:rsidR="00C538DB" w:rsidRDefault="00F04E30">
            <w:pPr>
              <w:spacing w:line="240" w:lineRule="auto"/>
              <w:jc w:val="center"/>
              <w:rPr>
                <w:rFonts w:eastAsia="Times New Roman" w:cs="SimSun"/>
                <w:b/>
                <w:bCs/>
                <w:color w:val="auto"/>
                <w:lang w:val="de-DE" w:eastAsia="de-DE"/>
              </w:rPr>
            </w:pPr>
            <w:r>
              <w:rPr>
                <w:rFonts w:eastAsia="Times New Roman" w:cs="SimSun"/>
                <w:b/>
                <w:bCs/>
                <w:color w:val="auto"/>
                <w:sz w:val="20"/>
                <w:lang w:val="de-DE" w:eastAsia="de-DE"/>
              </w:rPr>
              <w:t>Totally Disagree – Totally Agree</w:t>
            </w:r>
          </w:p>
        </w:tc>
      </w:tr>
      <w:tr w:rsidR="00C538DB" w14:paraId="19D7C594" w14:textId="77777777" w:rsidTr="00C538DB">
        <w:tc>
          <w:tcPr>
            <w:tcW w:w="0" w:type="auto"/>
          </w:tcPr>
          <w:p w14:paraId="7A94B70F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363FBBA0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The company uses gamified mechanisms in employee training programs.</w:t>
            </w:r>
          </w:p>
        </w:tc>
        <w:tc>
          <w:tcPr>
            <w:tcW w:w="0" w:type="auto"/>
          </w:tcPr>
          <w:p w14:paraId="460DC8A9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  <w:tr w:rsidR="00C538DB" w14:paraId="0C84B491" w14:textId="77777777" w:rsidTr="00C538DB">
        <w:tc>
          <w:tcPr>
            <w:tcW w:w="0" w:type="auto"/>
          </w:tcPr>
          <w:p w14:paraId="05C36B80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34FFD1D6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The organization integrates points and rewards into performance evaluation.</w:t>
            </w:r>
          </w:p>
        </w:tc>
        <w:tc>
          <w:tcPr>
            <w:tcW w:w="0" w:type="auto"/>
          </w:tcPr>
          <w:p w14:paraId="5521CB65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  <w:tr w:rsidR="00C538DB" w14:paraId="4CB6E369" w14:textId="77777777" w:rsidTr="00C538DB">
        <w:tc>
          <w:tcPr>
            <w:tcW w:w="0" w:type="auto"/>
          </w:tcPr>
          <w:p w14:paraId="5A0FCE1B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2B62BAD3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Leaderboards are applied in recruitment or assessment processes.</w:t>
            </w:r>
          </w:p>
        </w:tc>
        <w:tc>
          <w:tcPr>
            <w:tcW w:w="0" w:type="auto"/>
          </w:tcPr>
          <w:p w14:paraId="05A60267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  <w:tr w:rsidR="00C538DB" w14:paraId="1C47F9C3" w14:textId="77777777" w:rsidTr="00C538DB">
        <w:tc>
          <w:tcPr>
            <w:tcW w:w="0" w:type="auto"/>
          </w:tcPr>
          <w:p w14:paraId="1F3F239D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4</w:t>
            </w:r>
          </w:p>
        </w:tc>
        <w:tc>
          <w:tcPr>
            <w:tcW w:w="0" w:type="auto"/>
          </w:tcPr>
          <w:p w14:paraId="54460A29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Tasks are designed as challenges to encourage participation.</w:t>
            </w:r>
          </w:p>
        </w:tc>
        <w:tc>
          <w:tcPr>
            <w:tcW w:w="0" w:type="auto"/>
          </w:tcPr>
          <w:p w14:paraId="1E00B5B7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  <w:tr w:rsidR="00C538DB" w14:paraId="459C00DB" w14:textId="77777777" w:rsidTr="00C538DB">
        <w:tc>
          <w:tcPr>
            <w:tcW w:w="0" w:type="auto"/>
          </w:tcPr>
          <w:p w14:paraId="10455DDF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5</w:t>
            </w:r>
          </w:p>
        </w:tc>
        <w:tc>
          <w:tcPr>
            <w:tcW w:w="0" w:type="auto"/>
          </w:tcPr>
          <w:p w14:paraId="502EF80C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Feedback is provided in a game-like and interactive way.</w:t>
            </w:r>
          </w:p>
        </w:tc>
        <w:tc>
          <w:tcPr>
            <w:tcW w:w="0" w:type="auto"/>
          </w:tcPr>
          <w:p w14:paraId="34EEBB81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  <w:tr w:rsidR="00C538DB" w14:paraId="3D581597" w14:textId="77777777" w:rsidTr="00C538DB">
        <w:tc>
          <w:tcPr>
            <w:tcW w:w="0" w:type="auto"/>
          </w:tcPr>
          <w:p w14:paraId="0CD9A5DB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6</w:t>
            </w:r>
          </w:p>
        </w:tc>
        <w:tc>
          <w:tcPr>
            <w:tcW w:w="0" w:type="auto"/>
          </w:tcPr>
          <w:p w14:paraId="14BC834D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Gamified tools are embedded in communication between managers and employees.</w:t>
            </w:r>
          </w:p>
        </w:tc>
        <w:tc>
          <w:tcPr>
            <w:tcW w:w="0" w:type="auto"/>
          </w:tcPr>
          <w:p w14:paraId="1F05D20E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  <w:tr w:rsidR="00C538DB" w14:paraId="6A27BA76" w14:textId="77777777" w:rsidTr="00C538DB">
        <w:tc>
          <w:tcPr>
            <w:tcW w:w="0" w:type="auto"/>
          </w:tcPr>
          <w:p w14:paraId="774105AA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7</w:t>
            </w:r>
          </w:p>
        </w:tc>
        <w:tc>
          <w:tcPr>
            <w:tcW w:w="0" w:type="auto"/>
          </w:tcPr>
          <w:p w14:paraId="1483335C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Employee development activities include game-based elements.</w:t>
            </w:r>
          </w:p>
        </w:tc>
        <w:tc>
          <w:tcPr>
            <w:tcW w:w="0" w:type="auto"/>
          </w:tcPr>
          <w:p w14:paraId="085619C8" w14:textId="77777777" w:rsidR="00C538DB" w:rsidRDefault="00F04E30">
            <w:pPr>
              <w:spacing w:line="240" w:lineRule="auto"/>
              <w:jc w:val="left"/>
              <w:rPr>
                <w:rFonts w:cs="SimSun"/>
                <w:color w:val="auto"/>
                <w:lang w:val="de-DE" w:eastAsia="de-DE"/>
              </w:rPr>
            </w:pPr>
            <w:r>
              <w:rPr>
                <w:rFonts w:cs="SimSun"/>
                <w:color w:val="auto"/>
                <w:lang w:val="de-DE" w:eastAsia="de-DE"/>
              </w:rPr>
              <w:t>1 2 3 4 5</w:t>
            </w:r>
          </w:p>
        </w:tc>
      </w:tr>
    </w:tbl>
    <w:p w14:paraId="11293289" w14:textId="77777777" w:rsidR="00C538DB" w:rsidRDefault="00F04E30">
      <w:pPr>
        <w:pStyle w:val="ListParagraph"/>
        <w:widowControl w:val="0"/>
        <w:numPr>
          <w:ilvl w:val="0"/>
          <w:numId w:val="7"/>
        </w:numPr>
        <w:adjustRightInd w:val="0"/>
        <w:snapToGrid w:val="0"/>
        <w:spacing w:before="60" w:after="60" w:line="228" w:lineRule="auto"/>
        <w:ind w:left="3033" w:firstLineChars="0" w:hanging="425"/>
        <w:rPr>
          <w:rFonts w:eastAsia="DengXian"/>
        </w:rPr>
      </w:pPr>
      <w:r>
        <w:rPr>
          <w:rFonts w:eastAsia="DengXian"/>
          <w:color w:val="auto"/>
          <w:kern w:val="2"/>
        </w:rPr>
        <w:t>How</w:t>
      </w:r>
      <w:r>
        <w:rPr>
          <w:rFonts w:eastAsia="DengXian"/>
          <w:lang w:bidi="en-US"/>
        </w:rPr>
        <w:t xml:space="preserve"> well do the following statements describe your feelings about your job?</w:t>
      </w:r>
    </w:p>
    <w:p w14:paraId="74847A4C" w14:textId="77777777" w:rsidR="00C538DB" w:rsidRDefault="00F04E30">
      <w:pPr>
        <w:pStyle w:val="ListParagraph"/>
        <w:widowControl w:val="0"/>
        <w:adjustRightInd w:val="0"/>
        <w:snapToGrid w:val="0"/>
        <w:spacing w:before="60" w:after="60" w:line="228" w:lineRule="auto"/>
        <w:ind w:left="3033" w:firstLineChars="0" w:firstLine="0"/>
        <w:rPr>
          <w:rFonts w:eastAsia="DengXian"/>
        </w:rPr>
      </w:pPr>
      <w:r>
        <w:rPr>
          <w:rFonts w:eastAsia="DengXian"/>
        </w:rPr>
        <w:t>(1 = Strongly Disagree, 5 = Strongly Agree)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730"/>
        <w:gridCol w:w="5405"/>
        <w:gridCol w:w="4331"/>
      </w:tblGrid>
      <w:tr w:rsidR="00C538DB" w14:paraId="695A20B5" w14:textId="77777777" w:rsidTr="00C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9" w:type="pct"/>
          </w:tcPr>
          <w:p w14:paraId="1954AF3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No.</w:t>
            </w:r>
          </w:p>
        </w:tc>
        <w:tc>
          <w:tcPr>
            <w:tcW w:w="2582" w:type="pct"/>
          </w:tcPr>
          <w:p w14:paraId="60D2C9B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Item</w:t>
            </w:r>
          </w:p>
        </w:tc>
        <w:tc>
          <w:tcPr>
            <w:tcW w:w="2069" w:type="pct"/>
          </w:tcPr>
          <w:p w14:paraId="119056AF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Totally Disagree – Totally Agree</w:t>
            </w:r>
          </w:p>
        </w:tc>
      </w:tr>
      <w:tr w:rsidR="00C538DB" w14:paraId="77AF9663" w14:textId="77777777" w:rsidTr="00C538DB">
        <w:tc>
          <w:tcPr>
            <w:tcW w:w="349" w:type="pct"/>
          </w:tcPr>
          <w:p w14:paraId="41A5B53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</w:t>
            </w:r>
          </w:p>
        </w:tc>
        <w:tc>
          <w:tcPr>
            <w:tcW w:w="2582" w:type="pct"/>
          </w:tcPr>
          <w:p w14:paraId="0D26DE2C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At my work, I feel bursting with energy.</w:t>
            </w:r>
          </w:p>
        </w:tc>
        <w:tc>
          <w:tcPr>
            <w:tcW w:w="2069" w:type="pct"/>
          </w:tcPr>
          <w:p w14:paraId="2725FEE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2C83EF80" w14:textId="77777777" w:rsidTr="00C538DB">
        <w:tc>
          <w:tcPr>
            <w:tcW w:w="349" w:type="pct"/>
          </w:tcPr>
          <w:p w14:paraId="26294AF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2</w:t>
            </w:r>
          </w:p>
        </w:tc>
        <w:tc>
          <w:tcPr>
            <w:tcW w:w="2582" w:type="pct"/>
          </w:tcPr>
          <w:p w14:paraId="192D373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At my job, I feel strong and vigorous.</w:t>
            </w:r>
          </w:p>
        </w:tc>
        <w:tc>
          <w:tcPr>
            <w:tcW w:w="2069" w:type="pct"/>
          </w:tcPr>
          <w:p w14:paraId="76AB811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27919499" w14:textId="77777777" w:rsidTr="00C538DB">
        <w:tc>
          <w:tcPr>
            <w:tcW w:w="349" w:type="pct"/>
          </w:tcPr>
          <w:p w14:paraId="5C87D87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3</w:t>
            </w:r>
          </w:p>
        </w:tc>
        <w:tc>
          <w:tcPr>
            <w:tcW w:w="2582" w:type="pct"/>
          </w:tcPr>
          <w:p w14:paraId="62892F31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am enthusiastic about my job.</w:t>
            </w:r>
          </w:p>
        </w:tc>
        <w:tc>
          <w:tcPr>
            <w:tcW w:w="2069" w:type="pct"/>
          </w:tcPr>
          <w:p w14:paraId="43E44756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53F15977" w14:textId="77777777" w:rsidTr="00C538DB">
        <w:tc>
          <w:tcPr>
            <w:tcW w:w="349" w:type="pct"/>
          </w:tcPr>
          <w:p w14:paraId="16FE69B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4</w:t>
            </w:r>
          </w:p>
        </w:tc>
        <w:tc>
          <w:tcPr>
            <w:tcW w:w="2582" w:type="pct"/>
          </w:tcPr>
          <w:p w14:paraId="3929FA1B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My job inspires me.</w:t>
            </w:r>
          </w:p>
        </w:tc>
        <w:tc>
          <w:tcPr>
            <w:tcW w:w="2069" w:type="pct"/>
          </w:tcPr>
          <w:p w14:paraId="1A6C9DE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5A49F9DE" w14:textId="77777777" w:rsidTr="00C538DB">
        <w:tc>
          <w:tcPr>
            <w:tcW w:w="349" w:type="pct"/>
          </w:tcPr>
          <w:p w14:paraId="6D0201D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5</w:t>
            </w:r>
          </w:p>
        </w:tc>
        <w:tc>
          <w:tcPr>
            <w:tcW w:w="2582" w:type="pct"/>
          </w:tcPr>
          <w:p w14:paraId="010CBC1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am immersed in my work.</w:t>
            </w:r>
          </w:p>
        </w:tc>
        <w:tc>
          <w:tcPr>
            <w:tcW w:w="2069" w:type="pct"/>
          </w:tcPr>
          <w:p w14:paraId="6098A049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0221BC37" w14:textId="77777777" w:rsidTr="00C538DB">
        <w:tc>
          <w:tcPr>
            <w:tcW w:w="349" w:type="pct"/>
          </w:tcPr>
          <w:p w14:paraId="6303ADC9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lastRenderedPageBreak/>
              <w:t>6</w:t>
            </w:r>
          </w:p>
        </w:tc>
        <w:tc>
          <w:tcPr>
            <w:tcW w:w="2582" w:type="pct"/>
          </w:tcPr>
          <w:p w14:paraId="1F2EE6B1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feel happy when I am working intensely.</w:t>
            </w:r>
          </w:p>
        </w:tc>
        <w:tc>
          <w:tcPr>
            <w:tcW w:w="2069" w:type="pct"/>
          </w:tcPr>
          <w:p w14:paraId="6554D2A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</w:tbl>
    <w:p w14:paraId="633E4D44" w14:textId="77777777" w:rsidR="00C538DB" w:rsidRDefault="00F04E30">
      <w:pPr>
        <w:pStyle w:val="ListParagraph"/>
        <w:widowControl w:val="0"/>
        <w:numPr>
          <w:ilvl w:val="0"/>
          <w:numId w:val="7"/>
        </w:numPr>
        <w:adjustRightInd w:val="0"/>
        <w:snapToGrid w:val="0"/>
        <w:spacing w:before="60" w:after="60" w:line="228" w:lineRule="auto"/>
        <w:ind w:left="3033" w:firstLineChars="0" w:hanging="425"/>
        <w:rPr>
          <w:rFonts w:eastAsia="DengXian"/>
        </w:rPr>
      </w:pPr>
      <w:r>
        <w:rPr>
          <w:rFonts w:eastAsia="DengXian"/>
        </w:rPr>
        <w:t>How do you feel when performing your daily work tasks?</w:t>
      </w:r>
    </w:p>
    <w:p w14:paraId="682707E3" w14:textId="77777777" w:rsidR="00C538DB" w:rsidRDefault="00F04E30">
      <w:pPr>
        <w:pStyle w:val="ListParagraph"/>
        <w:widowControl w:val="0"/>
        <w:adjustRightInd w:val="0"/>
        <w:snapToGrid w:val="0"/>
        <w:spacing w:before="60" w:after="60" w:line="228" w:lineRule="auto"/>
        <w:ind w:left="3033" w:firstLineChars="0" w:firstLine="0"/>
        <w:rPr>
          <w:rFonts w:eastAsia="DengXian"/>
        </w:rPr>
      </w:pPr>
      <w:r>
        <w:rPr>
          <w:rFonts w:eastAsia="DengXian"/>
        </w:rPr>
        <w:t>(1 = Strongly Disagree, 5 = Strongly Agree)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643"/>
        <w:gridCol w:w="6022"/>
        <w:gridCol w:w="3801"/>
      </w:tblGrid>
      <w:tr w:rsidR="00C538DB" w14:paraId="0E7019D5" w14:textId="77777777" w:rsidTr="00C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7" w:type="pct"/>
          </w:tcPr>
          <w:p w14:paraId="3C668CAC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No.</w:t>
            </w:r>
          </w:p>
        </w:tc>
        <w:tc>
          <w:tcPr>
            <w:tcW w:w="2877" w:type="pct"/>
          </w:tcPr>
          <w:p w14:paraId="452F69F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Item</w:t>
            </w:r>
          </w:p>
        </w:tc>
        <w:tc>
          <w:tcPr>
            <w:tcW w:w="1816" w:type="pct"/>
          </w:tcPr>
          <w:p w14:paraId="47010D8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Totally Disagree – Totally Agree</w:t>
            </w:r>
          </w:p>
        </w:tc>
      </w:tr>
      <w:tr w:rsidR="00C538DB" w14:paraId="72C2763F" w14:textId="77777777" w:rsidTr="00C538DB">
        <w:tc>
          <w:tcPr>
            <w:tcW w:w="307" w:type="pct"/>
          </w:tcPr>
          <w:p w14:paraId="7D9BBF8A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</w:t>
            </w:r>
          </w:p>
        </w:tc>
        <w:tc>
          <w:tcPr>
            <w:tcW w:w="2877" w:type="pct"/>
          </w:tcPr>
          <w:p w14:paraId="5B10160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find doing this activity interesting.</w:t>
            </w:r>
          </w:p>
        </w:tc>
        <w:tc>
          <w:tcPr>
            <w:tcW w:w="1816" w:type="pct"/>
          </w:tcPr>
          <w:p w14:paraId="132AF9EB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7156D313" w14:textId="77777777" w:rsidTr="00C538DB">
        <w:tc>
          <w:tcPr>
            <w:tcW w:w="307" w:type="pct"/>
          </w:tcPr>
          <w:p w14:paraId="293F52D6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2</w:t>
            </w:r>
          </w:p>
        </w:tc>
        <w:tc>
          <w:tcPr>
            <w:tcW w:w="2877" w:type="pct"/>
          </w:tcPr>
          <w:p w14:paraId="7D59B0A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enjoy the activity very much.</w:t>
            </w:r>
          </w:p>
        </w:tc>
        <w:tc>
          <w:tcPr>
            <w:tcW w:w="1816" w:type="pct"/>
          </w:tcPr>
          <w:p w14:paraId="74DA2F5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15C103B3" w14:textId="77777777" w:rsidTr="00C538DB">
        <w:tc>
          <w:tcPr>
            <w:tcW w:w="307" w:type="pct"/>
          </w:tcPr>
          <w:p w14:paraId="2AEC823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3</w:t>
            </w:r>
          </w:p>
        </w:tc>
        <w:tc>
          <w:tcPr>
            <w:tcW w:w="2877" w:type="pct"/>
          </w:tcPr>
          <w:p w14:paraId="4E4BD9EF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think this task is quite fun.</w:t>
            </w:r>
          </w:p>
        </w:tc>
        <w:tc>
          <w:tcPr>
            <w:tcW w:w="1816" w:type="pct"/>
          </w:tcPr>
          <w:p w14:paraId="4EF485E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6C2AAE9F" w14:textId="77777777" w:rsidTr="00C538DB">
        <w:tc>
          <w:tcPr>
            <w:tcW w:w="307" w:type="pct"/>
          </w:tcPr>
          <w:p w14:paraId="28B7A04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4</w:t>
            </w:r>
          </w:p>
        </w:tc>
        <w:tc>
          <w:tcPr>
            <w:tcW w:w="2877" w:type="pct"/>
          </w:tcPr>
          <w:p w14:paraId="278C8AC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feel competent while doing this activity.</w:t>
            </w:r>
          </w:p>
        </w:tc>
        <w:tc>
          <w:tcPr>
            <w:tcW w:w="1816" w:type="pct"/>
          </w:tcPr>
          <w:p w14:paraId="55B3C21D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1D5EE625" w14:textId="77777777" w:rsidTr="00C538DB">
        <w:tc>
          <w:tcPr>
            <w:tcW w:w="307" w:type="pct"/>
          </w:tcPr>
          <w:p w14:paraId="3C79ECAB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5</w:t>
            </w:r>
          </w:p>
        </w:tc>
        <w:tc>
          <w:tcPr>
            <w:tcW w:w="2877" w:type="pct"/>
          </w:tcPr>
          <w:p w14:paraId="2C792CF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 xml:space="preserve">I feel pressure while doing this activity. </w:t>
            </w:r>
            <w:r>
              <w:rPr>
                <w:rFonts w:eastAsia="DengXian"/>
                <w:i/>
                <w:iCs/>
                <w:lang w:eastAsia="de-DE"/>
              </w:rPr>
              <w:t>(Reverse-coded)</w:t>
            </w:r>
          </w:p>
        </w:tc>
        <w:tc>
          <w:tcPr>
            <w:tcW w:w="1816" w:type="pct"/>
          </w:tcPr>
          <w:p w14:paraId="3FBEFF8F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5E951ABC" w14:textId="77777777" w:rsidTr="00C538DB">
        <w:tc>
          <w:tcPr>
            <w:tcW w:w="307" w:type="pct"/>
          </w:tcPr>
          <w:p w14:paraId="5CAFE11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6</w:t>
            </w:r>
          </w:p>
        </w:tc>
        <w:tc>
          <w:tcPr>
            <w:tcW w:w="2877" w:type="pct"/>
          </w:tcPr>
          <w:p w14:paraId="625A6241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believe this activity is important for me.</w:t>
            </w:r>
          </w:p>
        </w:tc>
        <w:tc>
          <w:tcPr>
            <w:tcW w:w="1816" w:type="pct"/>
          </w:tcPr>
          <w:p w14:paraId="407834F9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</w:tbl>
    <w:p w14:paraId="192F75D1" w14:textId="77777777" w:rsidR="00C538DB" w:rsidRDefault="00F04E30">
      <w:pPr>
        <w:pStyle w:val="ListParagraph"/>
        <w:widowControl w:val="0"/>
        <w:numPr>
          <w:ilvl w:val="0"/>
          <w:numId w:val="7"/>
        </w:numPr>
        <w:adjustRightInd w:val="0"/>
        <w:snapToGrid w:val="0"/>
        <w:spacing w:before="60" w:after="60" w:line="228" w:lineRule="auto"/>
        <w:ind w:left="3033" w:firstLineChars="0" w:hanging="425"/>
        <w:rPr>
          <w:rFonts w:eastAsia="DengXian"/>
        </w:rPr>
      </w:pPr>
      <w:r>
        <w:rPr>
          <w:rFonts w:eastAsia="DengXian"/>
        </w:rPr>
        <w:t>Please indicate the extent to which you agree with the following descriptions of your personal preferences at work.</w:t>
      </w:r>
    </w:p>
    <w:p w14:paraId="4CC78C65" w14:textId="77777777" w:rsidR="00C538DB" w:rsidRDefault="00F04E30">
      <w:pPr>
        <w:pStyle w:val="ListParagraph"/>
        <w:widowControl w:val="0"/>
        <w:adjustRightInd w:val="0"/>
        <w:snapToGrid w:val="0"/>
        <w:spacing w:before="60" w:after="60" w:line="228" w:lineRule="auto"/>
        <w:ind w:left="3033" w:firstLineChars="0" w:firstLine="0"/>
        <w:rPr>
          <w:rFonts w:eastAsia="DengXian"/>
        </w:rPr>
      </w:pPr>
      <w:r>
        <w:rPr>
          <w:rFonts w:eastAsia="DengXian"/>
        </w:rPr>
        <w:t>(1 = Strongly Disagree, 5 = Strongly Agree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77"/>
        <w:gridCol w:w="6449"/>
        <w:gridCol w:w="3440"/>
      </w:tblGrid>
      <w:tr w:rsidR="00C538DB" w14:paraId="50EFC74E" w14:textId="77777777" w:rsidTr="00C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E61E4BF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No.</w:t>
            </w:r>
          </w:p>
        </w:tc>
        <w:tc>
          <w:tcPr>
            <w:tcW w:w="0" w:type="auto"/>
          </w:tcPr>
          <w:p w14:paraId="2C91360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Item</w:t>
            </w:r>
          </w:p>
        </w:tc>
        <w:tc>
          <w:tcPr>
            <w:tcW w:w="0" w:type="auto"/>
          </w:tcPr>
          <w:p w14:paraId="59D163D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Totally Disagree – Totally Agree</w:t>
            </w:r>
          </w:p>
        </w:tc>
      </w:tr>
      <w:tr w:rsidR="00C538DB" w14:paraId="60C40307" w14:textId="77777777" w:rsidTr="00C538DB">
        <w:tc>
          <w:tcPr>
            <w:tcW w:w="0" w:type="auto"/>
          </w:tcPr>
          <w:p w14:paraId="19BDEEE1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</w:t>
            </w:r>
          </w:p>
        </w:tc>
        <w:tc>
          <w:tcPr>
            <w:tcW w:w="0" w:type="auto"/>
          </w:tcPr>
          <w:p w14:paraId="2681E4AA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enjoy motivating myself through competition.</w:t>
            </w:r>
          </w:p>
        </w:tc>
        <w:tc>
          <w:tcPr>
            <w:tcW w:w="0" w:type="auto"/>
          </w:tcPr>
          <w:p w14:paraId="602E06B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68CC3DB8" w14:textId="77777777" w:rsidTr="00C538DB">
        <w:tc>
          <w:tcPr>
            <w:tcW w:w="0" w:type="auto"/>
          </w:tcPr>
          <w:p w14:paraId="5AB5030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2</w:t>
            </w:r>
          </w:p>
        </w:tc>
        <w:tc>
          <w:tcPr>
            <w:tcW w:w="0" w:type="auto"/>
          </w:tcPr>
          <w:p w14:paraId="6D41009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prefer to collaborate with others when completing tasks.</w:t>
            </w:r>
          </w:p>
        </w:tc>
        <w:tc>
          <w:tcPr>
            <w:tcW w:w="0" w:type="auto"/>
          </w:tcPr>
          <w:p w14:paraId="71BFDE9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08E3EDA0" w14:textId="77777777" w:rsidTr="00C538DB">
        <w:tc>
          <w:tcPr>
            <w:tcW w:w="0" w:type="auto"/>
          </w:tcPr>
          <w:p w14:paraId="7E68B27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3</w:t>
            </w:r>
          </w:p>
        </w:tc>
        <w:tc>
          <w:tcPr>
            <w:tcW w:w="0" w:type="auto"/>
          </w:tcPr>
          <w:p w14:paraId="1192FA9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feel more engaged when there is a clear ranking or leaderboard.</w:t>
            </w:r>
          </w:p>
        </w:tc>
        <w:tc>
          <w:tcPr>
            <w:tcW w:w="0" w:type="auto"/>
          </w:tcPr>
          <w:p w14:paraId="4EA41C71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05855E20" w14:textId="77777777" w:rsidTr="00C538DB">
        <w:tc>
          <w:tcPr>
            <w:tcW w:w="0" w:type="auto"/>
          </w:tcPr>
          <w:p w14:paraId="2B1FCD0C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4</w:t>
            </w:r>
          </w:p>
        </w:tc>
        <w:tc>
          <w:tcPr>
            <w:tcW w:w="0" w:type="auto"/>
          </w:tcPr>
          <w:p w14:paraId="7E0A087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like achieving new levels and unlocking rewards.</w:t>
            </w:r>
          </w:p>
        </w:tc>
        <w:tc>
          <w:tcPr>
            <w:tcW w:w="0" w:type="auto"/>
          </w:tcPr>
          <w:p w14:paraId="61F4C06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66B9ECCB" w14:textId="77777777" w:rsidTr="00C538DB">
        <w:tc>
          <w:tcPr>
            <w:tcW w:w="0" w:type="auto"/>
          </w:tcPr>
          <w:p w14:paraId="6878A20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5</w:t>
            </w:r>
          </w:p>
        </w:tc>
        <w:tc>
          <w:tcPr>
            <w:tcW w:w="0" w:type="auto"/>
          </w:tcPr>
          <w:p w14:paraId="76ECCD6B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I am more motivated when I can compare my performance with others.</w:t>
            </w:r>
          </w:p>
        </w:tc>
        <w:tc>
          <w:tcPr>
            <w:tcW w:w="0" w:type="auto"/>
          </w:tcPr>
          <w:p w14:paraId="75916AC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</w:tbl>
    <w:p w14:paraId="05BE10E0" w14:textId="77777777" w:rsidR="00C538DB" w:rsidRDefault="00F04E30">
      <w:pPr>
        <w:pStyle w:val="ListParagraph"/>
        <w:widowControl w:val="0"/>
        <w:numPr>
          <w:ilvl w:val="0"/>
          <w:numId w:val="7"/>
        </w:numPr>
        <w:adjustRightInd w:val="0"/>
        <w:snapToGrid w:val="0"/>
        <w:spacing w:before="60" w:after="60" w:line="228" w:lineRule="auto"/>
        <w:ind w:left="3033" w:firstLineChars="0" w:hanging="425"/>
        <w:rPr>
          <w:rFonts w:eastAsia="DengXian"/>
        </w:rPr>
      </w:pPr>
      <w:r>
        <w:rPr>
          <w:rFonts w:eastAsia="DengXian"/>
        </w:rPr>
        <w:t>Please indicate how much you agree with the following statements about your organization.</w:t>
      </w:r>
    </w:p>
    <w:p w14:paraId="679A0EC8" w14:textId="77777777" w:rsidR="00C538DB" w:rsidRDefault="00F04E30">
      <w:pPr>
        <w:pStyle w:val="ListParagraph"/>
        <w:widowControl w:val="0"/>
        <w:adjustRightInd w:val="0"/>
        <w:snapToGrid w:val="0"/>
        <w:spacing w:before="60" w:after="60" w:line="228" w:lineRule="auto"/>
        <w:ind w:left="3033" w:firstLineChars="0" w:firstLine="0"/>
        <w:rPr>
          <w:rFonts w:eastAsia="DengXian"/>
        </w:rPr>
      </w:pPr>
      <w:r>
        <w:rPr>
          <w:rFonts w:eastAsia="DengXian"/>
        </w:rPr>
        <w:t>(1 = Strongly Disagree, 5 = Strongly Agree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77"/>
        <w:gridCol w:w="5857"/>
        <w:gridCol w:w="3480"/>
      </w:tblGrid>
      <w:tr w:rsidR="00C538DB" w14:paraId="12DEE5CA" w14:textId="77777777" w:rsidTr="00C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C35EB5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No.</w:t>
            </w:r>
          </w:p>
        </w:tc>
        <w:tc>
          <w:tcPr>
            <w:tcW w:w="0" w:type="auto"/>
          </w:tcPr>
          <w:p w14:paraId="5B925CE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Item</w:t>
            </w:r>
          </w:p>
        </w:tc>
        <w:tc>
          <w:tcPr>
            <w:tcW w:w="0" w:type="auto"/>
          </w:tcPr>
          <w:p w14:paraId="19029370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b/>
                <w:bCs/>
                <w:lang w:eastAsia="de-DE"/>
              </w:rPr>
            </w:pPr>
            <w:r>
              <w:rPr>
                <w:rFonts w:eastAsia="DengXian"/>
                <w:b/>
                <w:bCs/>
                <w:lang w:eastAsia="de-DE"/>
              </w:rPr>
              <w:t>Totally Disagree – Totally Agree</w:t>
            </w:r>
          </w:p>
        </w:tc>
      </w:tr>
      <w:tr w:rsidR="00C538DB" w14:paraId="07EF1BE8" w14:textId="77777777" w:rsidTr="00C538DB">
        <w:tc>
          <w:tcPr>
            <w:tcW w:w="0" w:type="auto"/>
          </w:tcPr>
          <w:p w14:paraId="0C222F6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</w:t>
            </w:r>
          </w:p>
        </w:tc>
        <w:tc>
          <w:tcPr>
            <w:tcW w:w="0" w:type="auto"/>
          </w:tcPr>
          <w:p w14:paraId="1681650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values my contributions to its well-being.</w:t>
            </w:r>
          </w:p>
        </w:tc>
        <w:tc>
          <w:tcPr>
            <w:tcW w:w="0" w:type="auto"/>
          </w:tcPr>
          <w:p w14:paraId="7D0D728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46CEDCFC" w14:textId="77777777" w:rsidTr="00C538DB">
        <w:tc>
          <w:tcPr>
            <w:tcW w:w="0" w:type="auto"/>
          </w:tcPr>
          <w:p w14:paraId="7B0E40C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2</w:t>
            </w:r>
          </w:p>
        </w:tc>
        <w:tc>
          <w:tcPr>
            <w:tcW w:w="0" w:type="auto"/>
          </w:tcPr>
          <w:p w14:paraId="6CD75C7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really cares about my well-being.</w:t>
            </w:r>
          </w:p>
        </w:tc>
        <w:tc>
          <w:tcPr>
            <w:tcW w:w="0" w:type="auto"/>
          </w:tcPr>
          <w:p w14:paraId="1D043E1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6F792CA7" w14:textId="77777777" w:rsidTr="00C538DB">
        <w:tc>
          <w:tcPr>
            <w:tcW w:w="0" w:type="auto"/>
          </w:tcPr>
          <w:p w14:paraId="0900873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3</w:t>
            </w:r>
          </w:p>
        </w:tc>
        <w:tc>
          <w:tcPr>
            <w:tcW w:w="0" w:type="auto"/>
          </w:tcPr>
          <w:p w14:paraId="74501062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strongly considers my goals and values.</w:t>
            </w:r>
          </w:p>
        </w:tc>
        <w:tc>
          <w:tcPr>
            <w:tcW w:w="0" w:type="auto"/>
          </w:tcPr>
          <w:p w14:paraId="3E9183C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29A73C8A" w14:textId="77777777" w:rsidTr="00C538DB">
        <w:tc>
          <w:tcPr>
            <w:tcW w:w="0" w:type="auto"/>
          </w:tcPr>
          <w:p w14:paraId="16B2E7D3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4</w:t>
            </w:r>
          </w:p>
        </w:tc>
        <w:tc>
          <w:tcPr>
            <w:tcW w:w="0" w:type="auto"/>
          </w:tcPr>
          <w:p w14:paraId="6874458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would forgive an honest mistake.</w:t>
            </w:r>
          </w:p>
        </w:tc>
        <w:tc>
          <w:tcPr>
            <w:tcW w:w="0" w:type="auto"/>
          </w:tcPr>
          <w:p w14:paraId="4F9BDE2D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3810E1C5" w14:textId="77777777" w:rsidTr="00C538DB">
        <w:tc>
          <w:tcPr>
            <w:tcW w:w="0" w:type="auto"/>
          </w:tcPr>
          <w:p w14:paraId="0FCA4BF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5</w:t>
            </w:r>
          </w:p>
        </w:tc>
        <w:tc>
          <w:tcPr>
            <w:tcW w:w="0" w:type="auto"/>
          </w:tcPr>
          <w:p w14:paraId="5ED0B6F7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cares about my opinions.</w:t>
            </w:r>
          </w:p>
        </w:tc>
        <w:tc>
          <w:tcPr>
            <w:tcW w:w="0" w:type="auto"/>
          </w:tcPr>
          <w:p w14:paraId="08080E15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136880EF" w14:textId="77777777" w:rsidTr="00C538DB">
        <w:tc>
          <w:tcPr>
            <w:tcW w:w="0" w:type="auto"/>
          </w:tcPr>
          <w:p w14:paraId="7AB2077F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6</w:t>
            </w:r>
          </w:p>
        </w:tc>
        <w:tc>
          <w:tcPr>
            <w:tcW w:w="0" w:type="auto"/>
          </w:tcPr>
          <w:p w14:paraId="1AD6978A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shows concern for me when I am ill.</w:t>
            </w:r>
          </w:p>
        </w:tc>
        <w:tc>
          <w:tcPr>
            <w:tcW w:w="0" w:type="auto"/>
          </w:tcPr>
          <w:p w14:paraId="35803B1C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37A1674C" w14:textId="77777777" w:rsidTr="00C538DB">
        <w:tc>
          <w:tcPr>
            <w:tcW w:w="0" w:type="auto"/>
          </w:tcPr>
          <w:p w14:paraId="2B27098C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7</w:t>
            </w:r>
          </w:p>
        </w:tc>
        <w:tc>
          <w:tcPr>
            <w:tcW w:w="0" w:type="auto"/>
          </w:tcPr>
          <w:p w14:paraId="13A60698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tries to make my job as interesting as possible.</w:t>
            </w:r>
          </w:p>
        </w:tc>
        <w:tc>
          <w:tcPr>
            <w:tcW w:w="0" w:type="auto"/>
          </w:tcPr>
          <w:p w14:paraId="6357BAAD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  <w:tr w:rsidR="00C538DB" w14:paraId="70409356" w14:textId="77777777" w:rsidTr="00C538DB">
        <w:tc>
          <w:tcPr>
            <w:tcW w:w="0" w:type="auto"/>
          </w:tcPr>
          <w:p w14:paraId="4604B064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8</w:t>
            </w:r>
          </w:p>
        </w:tc>
        <w:tc>
          <w:tcPr>
            <w:tcW w:w="0" w:type="auto"/>
          </w:tcPr>
          <w:p w14:paraId="3CEFC7BE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The organization takes pride in my accomplishments.</w:t>
            </w:r>
          </w:p>
        </w:tc>
        <w:tc>
          <w:tcPr>
            <w:tcW w:w="0" w:type="auto"/>
          </w:tcPr>
          <w:p w14:paraId="55CE8E93" w14:textId="77777777" w:rsidR="00C538DB" w:rsidRDefault="00F04E30">
            <w:pPr>
              <w:widowControl w:val="0"/>
              <w:spacing w:before="60" w:after="60" w:line="228" w:lineRule="auto"/>
              <w:rPr>
                <w:rFonts w:eastAsia="DengXian"/>
                <w:lang w:eastAsia="de-DE"/>
              </w:rPr>
            </w:pPr>
            <w:r>
              <w:rPr>
                <w:rFonts w:eastAsia="DengXian"/>
                <w:lang w:eastAsia="de-DE"/>
              </w:rPr>
              <w:t>1 2 3 4 5</w:t>
            </w:r>
          </w:p>
        </w:tc>
      </w:tr>
    </w:tbl>
    <w:p w14:paraId="786146B2" w14:textId="77777777" w:rsidR="00C538DB" w:rsidRDefault="00F04E30">
      <w:pPr>
        <w:pStyle w:val="MDPI21heading1"/>
        <w:rPr>
          <w:rFonts w:eastAsia="DengXian"/>
        </w:rPr>
      </w:pPr>
      <w:r>
        <w:rPr>
          <w:rFonts w:eastAsia="DengXian"/>
        </w:rPr>
        <w:t>Closing Note</w:t>
      </w:r>
    </w:p>
    <w:p w14:paraId="46E20FA1" w14:textId="77777777" w:rsidR="00C538DB" w:rsidRDefault="00F04E30">
      <w:pPr>
        <w:pStyle w:val="MDPI31text"/>
        <w:rPr>
          <w:rFonts w:eastAsia="DengXian"/>
        </w:rPr>
      </w:pPr>
      <w:r>
        <w:rPr>
          <w:rFonts w:eastAsia="DengXian"/>
        </w:rPr>
        <w:t>Thank you very much for your time and participation. Your responses are essential for advancing our understanding of gamified management and employee engagement.</w:t>
      </w:r>
    </w:p>
    <w:p w14:paraId="697E5BCB" w14:textId="77777777" w:rsidR="00C538DB" w:rsidRDefault="00C538DB">
      <w:pPr>
        <w:pStyle w:val="MDPI62BackMatter0"/>
        <w:spacing w:before="240"/>
        <w:rPr>
          <w:rFonts w:eastAsiaTheme="minorEastAsia"/>
          <w:b/>
          <w:color w:val="auto"/>
        </w:rPr>
      </w:pPr>
    </w:p>
    <w:p w14:paraId="2F945F73" w14:textId="77777777" w:rsidR="00C538DB" w:rsidRDefault="00C538DB">
      <w:pPr>
        <w:pStyle w:val="MDPI62BackMatter0"/>
        <w:spacing w:before="240"/>
        <w:rPr>
          <w:rFonts w:eastAsiaTheme="minorEastAsia"/>
          <w:b/>
          <w:color w:val="auto"/>
        </w:rPr>
      </w:pPr>
    </w:p>
    <w:p w14:paraId="6A1E9D69" w14:textId="77777777" w:rsidR="00C538DB" w:rsidRDefault="00C538DB">
      <w:pPr>
        <w:pStyle w:val="MDPI62BackMatter0"/>
        <w:spacing w:before="240"/>
        <w:rPr>
          <w:rFonts w:eastAsiaTheme="minorEastAsia"/>
          <w:b/>
          <w:color w:val="auto"/>
        </w:rPr>
      </w:pPr>
    </w:p>
    <w:p w14:paraId="3389AECB" w14:textId="77777777" w:rsidR="00C538DB" w:rsidRDefault="00F04E30">
      <w:pPr>
        <w:spacing w:line="240" w:lineRule="auto"/>
        <w:jc w:val="left"/>
        <w:rPr>
          <w:rFonts w:eastAsiaTheme="minorEastAsia"/>
        </w:rPr>
      </w:pPr>
      <w:r>
        <w:fldChar w:fldCharType="begin"/>
      </w:r>
      <w:r>
        <w:instrText xml:space="preserve"> ADDIN </w:instrText>
      </w:r>
      <w:r>
        <w:fldChar w:fldCharType="end"/>
      </w:r>
    </w:p>
    <w:sectPr w:rsidR="00C538DB" w:rsidSect="00386052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17" w:right="720" w:bottom="907" w:left="720" w:header="850" w:footer="612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B6C11" w14:textId="77777777" w:rsidR="00F04E30" w:rsidRDefault="00F04E30">
      <w:pPr>
        <w:spacing w:line="240" w:lineRule="auto"/>
      </w:pPr>
      <w:r>
        <w:separator/>
      </w:r>
    </w:p>
  </w:endnote>
  <w:endnote w:type="continuationSeparator" w:id="0">
    <w:p w14:paraId="5CDB00EA" w14:textId="77777777" w:rsidR="00F04E30" w:rsidRDefault="00F04E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1DFFF" w14:textId="77777777" w:rsidR="00C538DB" w:rsidRDefault="00C538D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F5169" w14:textId="77777777" w:rsidR="00C538DB" w:rsidRDefault="00C538D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3A22E11E" w14:textId="77777777" w:rsidR="00C538DB" w:rsidRDefault="00C538DB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rFonts w:eastAsiaTheme="minorEastAsia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A7B8E" w14:textId="77777777" w:rsidR="00F04E30" w:rsidRDefault="00F04E30">
      <w:pPr>
        <w:spacing w:line="240" w:lineRule="auto"/>
      </w:pPr>
      <w:r>
        <w:separator/>
      </w:r>
    </w:p>
  </w:footnote>
  <w:footnote w:type="continuationSeparator" w:id="0">
    <w:p w14:paraId="54B5149C" w14:textId="77777777" w:rsidR="00F04E30" w:rsidRDefault="00F04E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D964F" w14:textId="77777777" w:rsidR="00C538DB" w:rsidRDefault="00C538D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065D6D" w14:textId="77777777" w:rsidR="00C538DB" w:rsidRDefault="00C538DB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101294" w14:textId="77777777" w:rsidR="00C538DB" w:rsidRDefault="00C538DB">
    <w:pPr>
      <w:pBdr>
        <w:bottom w:val="single" w:sz="4" w:space="1" w:color="000000"/>
      </w:pBdr>
      <w:adjustRightInd w:val="0"/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24E5C"/>
    <w:multiLevelType w:val="multilevel"/>
    <w:tmpl w:val="03C24E5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5E1431"/>
    <w:multiLevelType w:val="multilevel"/>
    <w:tmpl w:val="145E1431"/>
    <w:lvl w:ilvl="0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05BD0"/>
    <w:multiLevelType w:val="multilevel"/>
    <w:tmpl w:val="19905B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14A6C"/>
    <w:multiLevelType w:val="multilevel"/>
    <w:tmpl w:val="42114A6C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352F8"/>
    <w:multiLevelType w:val="multilevel"/>
    <w:tmpl w:val="62F352F8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C474D"/>
    <w:multiLevelType w:val="multilevel"/>
    <w:tmpl w:val="75DC474D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637732648">
    <w:abstractNumId w:val="6"/>
  </w:num>
  <w:num w:numId="2" w16cid:durableId="666514083">
    <w:abstractNumId w:val="2"/>
  </w:num>
  <w:num w:numId="3" w16cid:durableId="1384982957">
    <w:abstractNumId w:val="1"/>
  </w:num>
  <w:num w:numId="4" w16cid:durableId="739447219">
    <w:abstractNumId w:val="4"/>
  </w:num>
  <w:num w:numId="5" w16cid:durableId="1716083622">
    <w:abstractNumId w:val="5"/>
  </w:num>
  <w:num w:numId="6" w16cid:durableId="1957132846">
    <w:abstractNumId w:val="0"/>
  </w:num>
  <w:num w:numId="7" w16cid:durableId="184983262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Zhang Xuming">
    <w15:presenceInfo w15:providerId="Windows Live" w15:userId="cbc2d7716238a0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10"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swtzsp8ssfz6edxxjp09swfed999wxss9d&quot;&gt;我的EndNote库&lt;record-ids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5&lt;/item&gt;&lt;item&gt;256&lt;/item&gt;&lt;item&gt;258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/record-ids&gt;&lt;/item&gt;&lt;/Libraries&gt;"/>
  </w:docVars>
  <w:rsids>
    <w:rsidRoot w:val="000E5F13"/>
    <w:rsid w:val="000070B1"/>
    <w:rsid w:val="000072A6"/>
    <w:rsid w:val="00007B3F"/>
    <w:rsid w:val="00024355"/>
    <w:rsid w:val="00025B31"/>
    <w:rsid w:val="00026EAB"/>
    <w:rsid w:val="000273DF"/>
    <w:rsid w:val="0002796B"/>
    <w:rsid w:val="00030171"/>
    <w:rsid w:val="00030C02"/>
    <w:rsid w:val="00030FC4"/>
    <w:rsid w:val="00031C3F"/>
    <w:rsid w:val="00034DEA"/>
    <w:rsid w:val="00036042"/>
    <w:rsid w:val="00042A41"/>
    <w:rsid w:val="00042FDE"/>
    <w:rsid w:val="00045ADC"/>
    <w:rsid w:val="00051DD2"/>
    <w:rsid w:val="00051EEF"/>
    <w:rsid w:val="00052224"/>
    <w:rsid w:val="00052E90"/>
    <w:rsid w:val="00057900"/>
    <w:rsid w:val="00070926"/>
    <w:rsid w:val="00071AF1"/>
    <w:rsid w:val="000723BD"/>
    <w:rsid w:val="000724B2"/>
    <w:rsid w:val="00077A37"/>
    <w:rsid w:val="00080860"/>
    <w:rsid w:val="000816DB"/>
    <w:rsid w:val="00091831"/>
    <w:rsid w:val="00091AAC"/>
    <w:rsid w:val="000939EC"/>
    <w:rsid w:val="00096207"/>
    <w:rsid w:val="000978BB"/>
    <w:rsid w:val="000B02FD"/>
    <w:rsid w:val="000B1763"/>
    <w:rsid w:val="000B21A9"/>
    <w:rsid w:val="000B57E4"/>
    <w:rsid w:val="000C6272"/>
    <w:rsid w:val="000C6FC2"/>
    <w:rsid w:val="000D22FB"/>
    <w:rsid w:val="000D420E"/>
    <w:rsid w:val="000D5E75"/>
    <w:rsid w:val="000E5122"/>
    <w:rsid w:val="000E5F13"/>
    <w:rsid w:val="000F06FD"/>
    <w:rsid w:val="000F244F"/>
    <w:rsid w:val="000F2629"/>
    <w:rsid w:val="000F31DB"/>
    <w:rsid w:val="000F52E5"/>
    <w:rsid w:val="001021F1"/>
    <w:rsid w:val="0010522D"/>
    <w:rsid w:val="00106C25"/>
    <w:rsid w:val="00107006"/>
    <w:rsid w:val="001209A0"/>
    <w:rsid w:val="00122352"/>
    <w:rsid w:val="001235B8"/>
    <w:rsid w:val="0012396A"/>
    <w:rsid w:val="001244C8"/>
    <w:rsid w:val="0012474E"/>
    <w:rsid w:val="00135A4E"/>
    <w:rsid w:val="0014001E"/>
    <w:rsid w:val="00144A95"/>
    <w:rsid w:val="00145F2C"/>
    <w:rsid w:val="00151007"/>
    <w:rsid w:val="001566B5"/>
    <w:rsid w:val="00166D32"/>
    <w:rsid w:val="001703D8"/>
    <w:rsid w:val="00170D33"/>
    <w:rsid w:val="00173241"/>
    <w:rsid w:val="001807D0"/>
    <w:rsid w:val="001807FF"/>
    <w:rsid w:val="00180F6D"/>
    <w:rsid w:val="00186AA2"/>
    <w:rsid w:val="00187733"/>
    <w:rsid w:val="001A1790"/>
    <w:rsid w:val="001A3141"/>
    <w:rsid w:val="001A4946"/>
    <w:rsid w:val="001B15BB"/>
    <w:rsid w:val="001B1E4C"/>
    <w:rsid w:val="001B3476"/>
    <w:rsid w:val="001B6152"/>
    <w:rsid w:val="001B7EA1"/>
    <w:rsid w:val="001C1496"/>
    <w:rsid w:val="001C4F5D"/>
    <w:rsid w:val="001C5918"/>
    <w:rsid w:val="001C6261"/>
    <w:rsid w:val="001D0083"/>
    <w:rsid w:val="001D3F55"/>
    <w:rsid w:val="001D566E"/>
    <w:rsid w:val="001D56FB"/>
    <w:rsid w:val="001D5B15"/>
    <w:rsid w:val="001E0C84"/>
    <w:rsid w:val="001E2AEB"/>
    <w:rsid w:val="001F333C"/>
    <w:rsid w:val="001F6B2A"/>
    <w:rsid w:val="001F751E"/>
    <w:rsid w:val="00202361"/>
    <w:rsid w:val="00203DE5"/>
    <w:rsid w:val="00204244"/>
    <w:rsid w:val="00212227"/>
    <w:rsid w:val="002138B4"/>
    <w:rsid w:val="00214D44"/>
    <w:rsid w:val="00214DA7"/>
    <w:rsid w:val="0021537E"/>
    <w:rsid w:val="00217213"/>
    <w:rsid w:val="00217EE2"/>
    <w:rsid w:val="00220028"/>
    <w:rsid w:val="00220710"/>
    <w:rsid w:val="002210D2"/>
    <w:rsid w:val="002243B0"/>
    <w:rsid w:val="00225205"/>
    <w:rsid w:val="00226170"/>
    <w:rsid w:val="002261C4"/>
    <w:rsid w:val="00226B90"/>
    <w:rsid w:val="0022740B"/>
    <w:rsid w:val="00231842"/>
    <w:rsid w:val="00232FF1"/>
    <w:rsid w:val="0024581C"/>
    <w:rsid w:val="00247020"/>
    <w:rsid w:val="00251130"/>
    <w:rsid w:val="00257B8C"/>
    <w:rsid w:val="00263408"/>
    <w:rsid w:val="00266FED"/>
    <w:rsid w:val="002714C5"/>
    <w:rsid w:val="002717BF"/>
    <w:rsid w:val="00274866"/>
    <w:rsid w:val="00281537"/>
    <w:rsid w:val="00281F67"/>
    <w:rsid w:val="0028267C"/>
    <w:rsid w:val="0028599C"/>
    <w:rsid w:val="00290CA2"/>
    <w:rsid w:val="00291165"/>
    <w:rsid w:val="002914D5"/>
    <w:rsid w:val="00291C15"/>
    <w:rsid w:val="0029344E"/>
    <w:rsid w:val="00293F36"/>
    <w:rsid w:val="00295161"/>
    <w:rsid w:val="002A3A79"/>
    <w:rsid w:val="002A51E7"/>
    <w:rsid w:val="002A5402"/>
    <w:rsid w:val="002A77C3"/>
    <w:rsid w:val="002B4C82"/>
    <w:rsid w:val="002C209C"/>
    <w:rsid w:val="002C420F"/>
    <w:rsid w:val="002C4FA2"/>
    <w:rsid w:val="002D0DC4"/>
    <w:rsid w:val="002D2EFD"/>
    <w:rsid w:val="002D7077"/>
    <w:rsid w:val="002E1382"/>
    <w:rsid w:val="002E2FAF"/>
    <w:rsid w:val="002E4AD9"/>
    <w:rsid w:val="002E60D0"/>
    <w:rsid w:val="002F5A1A"/>
    <w:rsid w:val="002F7DC3"/>
    <w:rsid w:val="003041DB"/>
    <w:rsid w:val="0030426C"/>
    <w:rsid w:val="00304B63"/>
    <w:rsid w:val="003064B4"/>
    <w:rsid w:val="00306622"/>
    <w:rsid w:val="00317526"/>
    <w:rsid w:val="003177D0"/>
    <w:rsid w:val="003212F5"/>
    <w:rsid w:val="003234A8"/>
    <w:rsid w:val="00326141"/>
    <w:rsid w:val="00327B28"/>
    <w:rsid w:val="0033155F"/>
    <w:rsid w:val="0033365D"/>
    <w:rsid w:val="00333911"/>
    <w:rsid w:val="0033394C"/>
    <w:rsid w:val="0034365E"/>
    <w:rsid w:val="00343847"/>
    <w:rsid w:val="00363FA0"/>
    <w:rsid w:val="00365CFB"/>
    <w:rsid w:val="00367036"/>
    <w:rsid w:val="00370075"/>
    <w:rsid w:val="003734D3"/>
    <w:rsid w:val="00373E1B"/>
    <w:rsid w:val="00374CC9"/>
    <w:rsid w:val="00382FF2"/>
    <w:rsid w:val="00383C29"/>
    <w:rsid w:val="00386052"/>
    <w:rsid w:val="00386F7E"/>
    <w:rsid w:val="00393B06"/>
    <w:rsid w:val="003953A9"/>
    <w:rsid w:val="00396A11"/>
    <w:rsid w:val="00396CF5"/>
    <w:rsid w:val="00396E7A"/>
    <w:rsid w:val="00397F38"/>
    <w:rsid w:val="003A492D"/>
    <w:rsid w:val="003A5C3C"/>
    <w:rsid w:val="003B4F9A"/>
    <w:rsid w:val="003C030E"/>
    <w:rsid w:val="003C0C78"/>
    <w:rsid w:val="003C430B"/>
    <w:rsid w:val="003C60F8"/>
    <w:rsid w:val="003C7481"/>
    <w:rsid w:val="003D1165"/>
    <w:rsid w:val="003D34A1"/>
    <w:rsid w:val="003D3DFE"/>
    <w:rsid w:val="003D5E37"/>
    <w:rsid w:val="003D5EB7"/>
    <w:rsid w:val="003E1CB9"/>
    <w:rsid w:val="003F37F7"/>
    <w:rsid w:val="00401D30"/>
    <w:rsid w:val="00402B74"/>
    <w:rsid w:val="00402BA1"/>
    <w:rsid w:val="004036B0"/>
    <w:rsid w:val="00411E95"/>
    <w:rsid w:val="0042259B"/>
    <w:rsid w:val="004252A7"/>
    <w:rsid w:val="00426970"/>
    <w:rsid w:val="0043739F"/>
    <w:rsid w:val="0043745F"/>
    <w:rsid w:val="0043774F"/>
    <w:rsid w:val="00443081"/>
    <w:rsid w:val="00443105"/>
    <w:rsid w:val="0044579F"/>
    <w:rsid w:val="004479E9"/>
    <w:rsid w:val="004536E9"/>
    <w:rsid w:val="00460017"/>
    <w:rsid w:val="00462875"/>
    <w:rsid w:val="00463FB0"/>
    <w:rsid w:val="004654E2"/>
    <w:rsid w:val="004701FA"/>
    <w:rsid w:val="004722B1"/>
    <w:rsid w:val="00473F73"/>
    <w:rsid w:val="0048675C"/>
    <w:rsid w:val="004869C3"/>
    <w:rsid w:val="00487C96"/>
    <w:rsid w:val="00491A38"/>
    <w:rsid w:val="00494AD8"/>
    <w:rsid w:val="00496A7D"/>
    <w:rsid w:val="004A3315"/>
    <w:rsid w:val="004A44EE"/>
    <w:rsid w:val="004B019C"/>
    <w:rsid w:val="004B1726"/>
    <w:rsid w:val="004B6422"/>
    <w:rsid w:val="004C00FB"/>
    <w:rsid w:val="004C2D9F"/>
    <w:rsid w:val="004C5027"/>
    <w:rsid w:val="004D01C0"/>
    <w:rsid w:val="004D364E"/>
    <w:rsid w:val="004D586B"/>
    <w:rsid w:val="004E1514"/>
    <w:rsid w:val="004E661E"/>
    <w:rsid w:val="004F18AB"/>
    <w:rsid w:val="004F4C40"/>
    <w:rsid w:val="0050121A"/>
    <w:rsid w:val="0050298F"/>
    <w:rsid w:val="00514E82"/>
    <w:rsid w:val="0052050E"/>
    <w:rsid w:val="00523977"/>
    <w:rsid w:val="00524483"/>
    <w:rsid w:val="00527CDA"/>
    <w:rsid w:val="00530A53"/>
    <w:rsid w:val="00531A33"/>
    <w:rsid w:val="005352E0"/>
    <w:rsid w:val="005402B4"/>
    <w:rsid w:val="00542E2F"/>
    <w:rsid w:val="00545B32"/>
    <w:rsid w:val="00552C4D"/>
    <w:rsid w:val="005546D2"/>
    <w:rsid w:val="00561E2F"/>
    <w:rsid w:val="00564C51"/>
    <w:rsid w:val="00567F4C"/>
    <w:rsid w:val="00576814"/>
    <w:rsid w:val="005778BD"/>
    <w:rsid w:val="00580A70"/>
    <w:rsid w:val="00581185"/>
    <w:rsid w:val="00582295"/>
    <w:rsid w:val="005944E0"/>
    <w:rsid w:val="00594696"/>
    <w:rsid w:val="00595863"/>
    <w:rsid w:val="00597CEF"/>
    <w:rsid w:val="005A113C"/>
    <w:rsid w:val="005A1885"/>
    <w:rsid w:val="005A3112"/>
    <w:rsid w:val="005A5F27"/>
    <w:rsid w:val="005B41DB"/>
    <w:rsid w:val="005B60E5"/>
    <w:rsid w:val="005B6B9B"/>
    <w:rsid w:val="005C2797"/>
    <w:rsid w:val="005C337F"/>
    <w:rsid w:val="005C4752"/>
    <w:rsid w:val="005D127E"/>
    <w:rsid w:val="005D49F7"/>
    <w:rsid w:val="005D68B5"/>
    <w:rsid w:val="005E1AF1"/>
    <w:rsid w:val="005E64C3"/>
    <w:rsid w:val="005F1025"/>
    <w:rsid w:val="005F1B73"/>
    <w:rsid w:val="0060102D"/>
    <w:rsid w:val="006010C4"/>
    <w:rsid w:val="0060278A"/>
    <w:rsid w:val="00602843"/>
    <w:rsid w:val="006060F0"/>
    <w:rsid w:val="00614AD1"/>
    <w:rsid w:val="00621CD0"/>
    <w:rsid w:val="00631236"/>
    <w:rsid w:val="00631333"/>
    <w:rsid w:val="00632ABD"/>
    <w:rsid w:val="00634627"/>
    <w:rsid w:val="00634E30"/>
    <w:rsid w:val="006369FF"/>
    <w:rsid w:val="00636A16"/>
    <w:rsid w:val="00637B1A"/>
    <w:rsid w:val="006428E7"/>
    <w:rsid w:val="00652931"/>
    <w:rsid w:val="00662367"/>
    <w:rsid w:val="00662E8F"/>
    <w:rsid w:val="00667908"/>
    <w:rsid w:val="006712C8"/>
    <w:rsid w:val="00671804"/>
    <w:rsid w:val="0067238E"/>
    <w:rsid w:val="0068146A"/>
    <w:rsid w:val="00682756"/>
    <w:rsid w:val="0068346F"/>
    <w:rsid w:val="00684923"/>
    <w:rsid w:val="00686F99"/>
    <w:rsid w:val="00690FB8"/>
    <w:rsid w:val="006915AB"/>
    <w:rsid w:val="00691935"/>
    <w:rsid w:val="006922B5"/>
    <w:rsid w:val="00692393"/>
    <w:rsid w:val="00692EF9"/>
    <w:rsid w:val="0069651F"/>
    <w:rsid w:val="00696B45"/>
    <w:rsid w:val="00696F7D"/>
    <w:rsid w:val="0069792F"/>
    <w:rsid w:val="00697B5A"/>
    <w:rsid w:val="006A501D"/>
    <w:rsid w:val="006A61B7"/>
    <w:rsid w:val="006B04A2"/>
    <w:rsid w:val="006B4E20"/>
    <w:rsid w:val="006C2E12"/>
    <w:rsid w:val="006C34CE"/>
    <w:rsid w:val="006C50E3"/>
    <w:rsid w:val="006C5A6C"/>
    <w:rsid w:val="006D7863"/>
    <w:rsid w:val="006D7E21"/>
    <w:rsid w:val="006E0BD5"/>
    <w:rsid w:val="006E5E90"/>
    <w:rsid w:val="006E616A"/>
    <w:rsid w:val="006F18A1"/>
    <w:rsid w:val="006F3EB8"/>
    <w:rsid w:val="006F6F1F"/>
    <w:rsid w:val="00700834"/>
    <w:rsid w:val="0070525D"/>
    <w:rsid w:val="00706180"/>
    <w:rsid w:val="007103E4"/>
    <w:rsid w:val="00710FBE"/>
    <w:rsid w:val="00711C35"/>
    <w:rsid w:val="00716CB3"/>
    <w:rsid w:val="0072104A"/>
    <w:rsid w:val="00723E2A"/>
    <w:rsid w:val="00724775"/>
    <w:rsid w:val="007256A3"/>
    <w:rsid w:val="007267C3"/>
    <w:rsid w:val="00726AE9"/>
    <w:rsid w:val="00733874"/>
    <w:rsid w:val="00745775"/>
    <w:rsid w:val="00746DB9"/>
    <w:rsid w:val="00752DC1"/>
    <w:rsid w:val="0075693E"/>
    <w:rsid w:val="007621F3"/>
    <w:rsid w:val="00773B20"/>
    <w:rsid w:val="007778CC"/>
    <w:rsid w:val="00782F4C"/>
    <w:rsid w:val="00783058"/>
    <w:rsid w:val="007850DB"/>
    <w:rsid w:val="00786819"/>
    <w:rsid w:val="00787A94"/>
    <w:rsid w:val="007960AA"/>
    <w:rsid w:val="007A3F60"/>
    <w:rsid w:val="007A45A6"/>
    <w:rsid w:val="007A5599"/>
    <w:rsid w:val="007B0087"/>
    <w:rsid w:val="007B0D87"/>
    <w:rsid w:val="007B1871"/>
    <w:rsid w:val="007B6676"/>
    <w:rsid w:val="007C63CB"/>
    <w:rsid w:val="007D1D4A"/>
    <w:rsid w:val="007D2557"/>
    <w:rsid w:val="007E0778"/>
    <w:rsid w:val="007E21E9"/>
    <w:rsid w:val="007E3650"/>
    <w:rsid w:val="007E789C"/>
    <w:rsid w:val="007E7BD9"/>
    <w:rsid w:val="007F53B6"/>
    <w:rsid w:val="007F61D1"/>
    <w:rsid w:val="00803E74"/>
    <w:rsid w:val="008046B5"/>
    <w:rsid w:val="00810C8F"/>
    <w:rsid w:val="0081313F"/>
    <w:rsid w:val="00822DF2"/>
    <w:rsid w:val="00824065"/>
    <w:rsid w:val="0082504A"/>
    <w:rsid w:val="00825361"/>
    <w:rsid w:val="00826D03"/>
    <w:rsid w:val="00826DC7"/>
    <w:rsid w:val="00826EE4"/>
    <w:rsid w:val="00832AE8"/>
    <w:rsid w:val="008357DA"/>
    <w:rsid w:val="00844CCF"/>
    <w:rsid w:val="00846345"/>
    <w:rsid w:val="008472FD"/>
    <w:rsid w:val="0085242B"/>
    <w:rsid w:val="0085275E"/>
    <w:rsid w:val="00852894"/>
    <w:rsid w:val="00853F7A"/>
    <w:rsid w:val="00854888"/>
    <w:rsid w:val="00855A5A"/>
    <w:rsid w:val="00860B4F"/>
    <w:rsid w:val="00861434"/>
    <w:rsid w:val="008628F0"/>
    <w:rsid w:val="00862970"/>
    <w:rsid w:val="00863453"/>
    <w:rsid w:val="00863702"/>
    <w:rsid w:val="00863C4A"/>
    <w:rsid w:val="00863C60"/>
    <w:rsid w:val="00865AC6"/>
    <w:rsid w:val="008716CA"/>
    <w:rsid w:val="00880CDC"/>
    <w:rsid w:val="008938FF"/>
    <w:rsid w:val="00894AF0"/>
    <w:rsid w:val="00897406"/>
    <w:rsid w:val="008A3797"/>
    <w:rsid w:val="008A407C"/>
    <w:rsid w:val="008B0564"/>
    <w:rsid w:val="008B2F77"/>
    <w:rsid w:val="008B355C"/>
    <w:rsid w:val="008C25AF"/>
    <w:rsid w:val="008C36C9"/>
    <w:rsid w:val="008D56A6"/>
    <w:rsid w:val="008E469C"/>
    <w:rsid w:val="008F6E13"/>
    <w:rsid w:val="0090217E"/>
    <w:rsid w:val="00906CDA"/>
    <w:rsid w:val="009077B6"/>
    <w:rsid w:val="009112DB"/>
    <w:rsid w:val="00913D10"/>
    <w:rsid w:val="0092077A"/>
    <w:rsid w:val="00920CE2"/>
    <w:rsid w:val="00931D46"/>
    <w:rsid w:val="00933543"/>
    <w:rsid w:val="00942152"/>
    <w:rsid w:val="00946F4B"/>
    <w:rsid w:val="00951D6B"/>
    <w:rsid w:val="0095581E"/>
    <w:rsid w:val="009568B9"/>
    <w:rsid w:val="00957AC2"/>
    <w:rsid w:val="009640D2"/>
    <w:rsid w:val="009711A9"/>
    <w:rsid w:val="00973021"/>
    <w:rsid w:val="00973C3F"/>
    <w:rsid w:val="00974BF0"/>
    <w:rsid w:val="00975479"/>
    <w:rsid w:val="0097681C"/>
    <w:rsid w:val="00980030"/>
    <w:rsid w:val="00991250"/>
    <w:rsid w:val="00992514"/>
    <w:rsid w:val="0099645E"/>
    <w:rsid w:val="009A22ED"/>
    <w:rsid w:val="009B0BE3"/>
    <w:rsid w:val="009B4090"/>
    <w:rsid w:val="009C006B"/>
    <w:rsid w:val="009D2CA2"/>
    <w:rsid w:val="009D6EFD"/>
    <w:rsid w:val="009D72D5"/>
    <w:rsid w:val="009E552C"/>
    <w:rsid w:val="009F65D2"/>
    <w:rsid w:val="009F70E6"/>
    <w:rsid w:val="009F7EF7"/>
    <w:rsid w:val="00A011A7"/>
    <w:rsid w:val="00A0209A"/>
    <w:rsid w:val="00A03002"/>
    <w:rsid w:val="00A0510E"/>
    <w:rsid w:val="00A0750C"/>
    <w:rsid w:val="00A13144"/>
    <w:rsid w:val="00A24BB0"/>
    <w:rsid w:val="00A27049"/>
    <w:rsid w:val="00A30094"/>
    <w:rsid w:val="00A35030"/>
    <w:rsid w:val="00A44628"/>
    <w:rsid w:val="00A46A77"/>
    <w:rsid w:val="00A5060C"/>
    <w:rsid w:val="00A50BAC"/>
    <w:rsid w:val="00A62098"/>
    <w:rsid w:val="00A65507"/>
    <w:rsid w:val="00A70A2E"/>
    <w:rsid w:val="00A72241"/>
    <w:rsid w:val="00A74084"/>
    <w:rsid w:val="00A81647"/>
    <w:rsid w:val="00A818C9"/>
    <w:rsid w:val="00A85F5E"/>
    <w:rsid w:val="00A87F05"/>
    <w:rsid w:val="00A90FD3"/>
    <w:rsid w:val="00A915FB"/>
    <w:rsid w:val="00A95045"/>
    <w:rsid w:val="00A95933"/>
    <w:rsid w:val="00A96919"/>
    <w:rsid w:val="00AB0DCC"/>
    <w:rsid w:val="00AB1C83"/>
    <w:rsid w:val="00AB2CFC"/>
    <w:rsid w:val="00AB51DD"/>
    <w:rsid w:val="00AB6FE2"/>
    <w:rsid w:val="00AB70C3"/>
    <w:rsid w:val="00AB7F9D"/>
    <w:rsid w:val="00AC011A"/>
    <w:rsid w:val="00AC0235"/>
    <w:rsid w:val="00AD0917"/>
    <w:rsid w:val="00AD0E0D"/>
    <w:rsid w:val="00AD1C64"/>
    <w:rsid w:val="00AD3CF0"/>
    <w:rsid w:val="00AD69CC"/>
    <w:rsid w:val="00AD6D43"/>
    <w:rsid w:val="00AE3076"/>
    <w:rsid w:val="00AE55A8"/>
    <w:rsid w:val="00AE78A6"/>
    <w:rsid w:val="00AF4572"/>
    <w:rsid w:val="00AF5543"/>
    <w:rsid w:val="00B02D36"/>
    <w:rsid w:val="00B062CE"/>
    <w:rsid w:val="00B11BD1"/>
    <w:rsid w:val="00B16F81"/>
    <w:rsid w:val="00B2249B"/>
    <w:rsid w:val="00B227AE"/>
    <w:rsid w:val="00B2347E"/>
    <w:rsid w:val="00B3089C"/>
    <w:rsid w:val="00B31E46"/>
    <w:rsid w:val="00B321F6"/>
    <w:rsid w:val="00B3704F"/>
    <w:rsid w:val="00B44A3E"/>
    <w:rsid w:val="00B47BAC"/>
    <w:rsid w:val="00B47D18"/>
    <w:rsid w:val="00B50D0A"/>
    <w:rsid w:val="00B5395F"/>
    <w:rsid w:val="00B619EF"/>
    <w:rsid w:val="00B63748"/>
    <w:rsid w:val="00B64E1D"/>
    <w:rsid w:val="00B70A81"/>
    <w:rsid w:val="00B73F4B"/>
    <w:rsid w:val="00B831DB"/>
    <w:rsid w:val="00B83E72"/>
    <w:rsid w:val="00B8536D"/>
    <w:rsid w:val="00B859F4"/>
    <w:rsid w:val="00B861A2"/>
    <w:rsid w:val="00B86B71"/>
    <w:rsid w:val="00B97843"/>
    <w:rsid w:val="00B97C5D"/>
    <w:rsid w:val="00BA0752"/>
    <w:rsid w:val="00BA697E"/>
    <w:rsid w:val="00BA6D52"/>
    <w:rsid w:val="00BB290C"/>
    <w:rsid w:val="00BB4ECE"/>
    <w:rsid w:val="00BB65AA"/>
    <w:rsid w:val="00BC1547"/>
    <w:rsid w:val="00BC1DAF"/>
    <w:rsid w:val="00BC3634"/>
    <w:rsid w:val="00BC6C41"/>
    <w:rsid w:val="00BD0190"/>
    <w:rsid w:val="00BD2677"/>
    <w:rsid w:val="00BD78F6"/>
    <w:rsid w:val="00BE0B3E"/>
    <w:rsid w:val="00BE3B14"/>
    <w:rsid w:val="00BE46B3"/>
    <w:rsid w:val="00BE5215"/>
    <w:rsid w:val="00BE6CE4"/>
    <w:rsid w:val="00BF2449"/>
    <w:rsid w:val="00BF2517"/>
    <w:rsid w:val="00BF2FF8"/>
    <w:rsid w:val="00BF31B9"/>
    <w:rsid w:val="00BF4EBC"/>
    <w:rsid w:val="00BF5B29"/>
    <w:rsid w:val="00BF72BA"/>
    <w:rsid w:val="00C047A0"/>
    <w:rsid w:val="00C06E17"/>
    <w:rsid w:val="00C12FD6"/>
    <w:rsid w:val="00C163E2"/>
    <w:rsid w:val="00C20ADD"/>
    <w:rsid w:val="00C213A0"/>
    <w:rsid w:val="00C22445"/>
    <w:rsid w:val="00C245DC"/>
    <w:rsid w:val="00C2479E"/>
    <w:rsid w:val="00C31D13"/>
    <w:rsid w:val="00C336D2"/>
    <w:rsid w:val="00C401C5"/>
    <w:rsid w:val="00C43848"/>
    <w:rsid w:val="00C4516A"/>
    <w:rsid w:val="00C47966"/>
    <w:rsid w:val="00C51301"/>
    <w:rsid w:val="00C538DB"/>
    <w:rsid w:val="00C551F8"/>
    <w:rsid w:val="00C56190"/>
    <w:rsid w:val="00C57C44"/>
    <w:rsid w:val="00C61E94"/>
    <w:rsid w:val="00C64870"/>
    <w:rsid w:val="00C74C94"/>
    <w:rsid w:val="00C75F50"/>
    <w:rsid w:val="00C762F6"/>
    <w:rsid w:val="00C77DFC"/>
    <w:rsid w:val="00C8294C"/>
    <w:rsid w:val="00C96ED3"/>
    <w:rsid w:val="00CA06E5"/>
    <w:rsid w:val="00CA619A"/>
    <w:rsid w:val="00CB1365"/>
    <w:rsid w:val="00CB441E"/>
    <w:rsid w:val="00CB565B"/>
    <w:rsid w:val="00CC1594"/>
    <w:rsid w:val="00CC2B1F"/>
    <w:rsid w:val="00CC79C8"/>
    <w:rsid w:val="00CD2C47"/>
    <w:rsid w:val="00CD4E06"/>
    <w:rsid w:val="00CE1FFF"/>
    <w:rsid w:val="00CE44A1"/>
    <w:rsid w:val="00CE47B8"/>
    <w:rsid w:val="00CF1526"/>
    <w:rsid w:val="00CF27FB"/>
    <w:rsid w:val="00CF3087"/>
    <w:rsid w:val="00CF4D98"/>
    <w:rsid w:val="00D0346E"/>
    <w:rsid w:val="00D04039"/>
    <w:rsid w:val="00D0585A"/>
    <w:rsid w:val="00D07BB0"/>
    <w:rsid w:val="00D10511"/>
    <w:rsid w:val="00D15C77"/>
    <w:rsid w:val="00D15D2E"/>
    <w:rsid w:val="00D16FEA"/>
    <w:rsid w:val="00D21345"/>
    <w:rsid w:val="00D215E7"/>
    <w:rsid w:val="00D22698"/>
    <w:rsid w:val="00D26A5B"/>
    <w:rsid w:val="00D33039"/>
    <w:rsid w:val="00D42C10"/>
    <w:rsid w:val="00D45E30"/>
    <w:rsid w:val="00D474EE"/>
    <w:rsid w:val="00D504B3"/>
    <w:rsid w:val="00D552C0"/>
    <w:rsid w:val="00D60420"/>
    <w:rsid w:val="00D6189B"/>
    <w:rsid w:val="00D63E61"/>
    <w:rsid w:val="00D750B9"/>
    <w:rsid w:val="00D77310"/>
    <w:rsid w:val="00D802CB"/>
    <w:rsid w:val="00D828C0"/>
    <w:rsid w:val="00D837B2"/>
    <w:rsid w:val="00D92EF1"/>
    <w:rsid w:val="00DA58B8"/>
    <w:rsid w:val="00DC2868"/>
    <w:rsid w:val="00DC54C9"/>
    <w:rsid w:val="00DD25C7"/>
    <w:rsid w:val="00DD53BE"/>
    <w:rsid w:val="00DD6B43"/>
    <w:rsid w:val="00DE3007"/>
    <w:rsid w:val="00DE5229"/>
    <w:rsid w:val="00DE5501"/>
    <w:rsid w:val="00DE7486"/>
    <w:rsid w:val="00DF393F"/>
    <w:rsid w:val="00E03F3D"/>
    <w:rsid w:val="00E10DAA"/>
    <w:rsid w:val="00E1290E"/>
    <w:rsid w:val="00E1337F"/>
    <w:rsid w:val="00E156C4"/>
    <w:rsid w:val="00E158AB"/>
    <w:rsid w:val="00E168A9"/>
    <w:rsid w:val="00E2035E"/>
    <w:rsid w:val="00E341AD"/>
    <w:rsid w:val="00E3534C"/>
    <w:rsid w:val="00E51EDC"/>
    <w:rsid w:val="00E56996"/>
    <w:rsid w:val="00E66A69"/>
    <w:rsid w:val="00E67BE0"/>
    <w:rsid w:val="00E70C14"/>
    <w:rsid w:val="00E7116B"/>
    <w:rsid w:val="00E71C30"/>
    <w:rsid w:val="00E74221"/>
    <w:rsid w:val="00E81B9B"/>
    <w:rsid w:val="00E841D5"/>
    <w:rsid w:val="00E900ED"/>
    <w:rsid w:val="00E90D4A"/>
    <w:rsid w:val="00E92E7A"/>
    <w:rsid w:val="00E95F7E"/>
    <w:rsid w:val="00E969CF"/>
    <w:rsid w:val="00EA1995"/>
    <w:rsid w:val="00EA2E33"/>
    <w:rsid w:val="00EA53ED"/>
    <w:rsid w:val="00EA549D"/>
    <w:rsid w:val="00EA5D28"/>
    <w:rsid w:val="00EA7F4B"/>
    <w:rsid w:val="00EB37FF"/>
    <w:rsid w:val="00EB578D"/>
    <w:rsid w:val="00EB627A"/>
    <w:rsid w:val="00EC3921"/>
    <w:rsid w:val="00EC3E5C"/>
    <w:rsid w:val="00EC794E"/>
    <w:rsid w:val="00ED0214"/>
    <w:rsid w:val="00ED1474"/>
    <w:rsid w:val="00ED31D0"/>
    <w:rsid w:val="00ED7426"/>
    <w:rsid w:val="00EF156A"/>
    <w:rsid w:val="00EF1721"/>
    <w:rsid w:val="00EF6266"/>
    <w:rsid w:val="00F0175C"/>
    <w:rsid w:val="00F04E30"/>
    <w:rsid w:val="00F06AB4"/>
    <w:rsid w:val="00F073E1"/>
    <w:rsid w:val="00F07BF8"/>
    <w:rsid w:val="00F10BD6"/>
    <w:rsid w:val="00F10D3F"/>
    <w:rsid w:val="00F147BC"/>
    <w:rsid w:val="00F179A9"/>
    <w:rsid w:val="00F25F0A"/>
    <w:rsid w:val="00F25F39"/>
    <w:rsid w:val="00F2689D"/>
    <w:rsid w:val="00F34FEE"/>
    <w:rsid w:val="00F358F1"/>
    <w:rsid w:val="00F3641D"/>
    <w:rsid w:val="00F40B07"/>
    <w:rsid w:val="00F43AE3"/>
    <w:rsid w:val="00F47333"/>
    <w:rsid w:val="00F50D7B"/>
    <w:rsid w:val="00F51ED6"/>
    <w:rsid w:val="00F5210F"/>
    <w:rsid w:val="00F53AA7"/>
    <w:rsid w:val="00F76A7A"/>
    <w:rsid w:val="00F80498"/>
    <w:rsid w:val="00F808AE"/>
    <w:rsid w:val="00F82336"/>
    <w:rsid w:val="00F85EE9"/>
    <w:rsid w:val="00F85F77"/>
    <w:rsid w:val="00F8722C"/>
    <w:rsid w:val="00F93817"/>
    <w:rsid w:val="00F95B78"/>
    <w:rsid w:val="00F95C26"/>
    <w:rsid w:val="00F97C14"/>
    <w:rsid w:val="00F97ED7"/>
    <w:rsid w:val="00FA013F"/>
    <w:rsid w:val="00FA1620"/>
    <w:rsid w:val="00FA3D99"/>
    <w:rsid w:val="00FA52E2"/>
    <w:rsid w:val="00FA5AAF"/>
    <w:rsid w:val="00FA7C20"/>
    <w:rsid w:val="00FA7CAC"/>
    <w:rsid w:val="00FB2054"/>
    <w:rsid w:val="00FB2D06"/>
    <w:rsid w:val="00FB2F41"/>
    <w:rsid w:val="00FB36D0"/>
    <w:rsid w:val="00FC741A"/>
    <w:rsid w:val="00FD014D"/>
    <w:rsid w:val="00FD300C"/>
    <w:rsid w:val="00FD4B6A"/>
    <w:rsid w:val="00FE0991"/>
    <w:rsid w:val="00FE2998"/>
    <w:rsid w:val="00FE3D1A"/>
    <w:rsid w:val="00FF03EA"/>
    <w:rsid w:val="00FF6E3B"/>
    <w:rsid w:val="2E01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A0DFA5"/>
  <w15:docId w15:val="{DFA102C1-AD2A-4490-97CF-ED781052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hAnsi="Palatino Linotype"/>
      <w:color w:val="00000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qFormat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line="240" w:lineRule="auto"/>
    </w:pPr>
  </w:style>
  <w:style w:type="paragraph" w:styleId="NormalWeb">
    <w:name w:val="Normal (Web)"/>
    <w:basedOn w:val="Normal"/>
    <w:uiPriority w:val="99"/>
    <w:qFormat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rPr>
      <w:color w:val="954F72"/>
      <w:u w:val="single"/>
    </w:rPr>
  </w:style>
  <w:style w:type="character" w:styleId="LineNumber">
    <w:name w:val="line number"/>
    <w:uiPriority w:val="99"/>
    <w:rPr>
      <w:rFonts w:ascii="Palatino Linotype" w:hAnsi="Palatino Linotype"/>
      <w:sz w:val="16"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rPr>
      <w:rFonts w:ascii="Palatino Linotype" w:hAnsi="Palatino Linotype"/>
      <w:color w:val="000000"/>
      <w:szCs w:val="18"/>
    </w:rPr>
  </w:style>
  <w:style w:type="character" w:customStyle="1" w:styleId="HeaderChar">
    <w:name w:val="Header Char"/>
    <w:link w:val="Header"/>
    <w:uiPriority w:val="99"/>
    <w:rPr>
      <w:rFonts w:ascii="Palatino Linotype" w:hAnsi="Palatino Linotype"/>
      <w:color w:val="000000"/>
      <w:szCs w:val="18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82theorem">
    <w:name w:val="MDPI_8.2_theorem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3proof">
    <w:name w:val="MDPI_8.3_proof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1references">
    <w:name w:val="MDPI_8.1_references"/>
    <w:qFormat/>
    <w:pPr>
      <w:numPr>
        <w:numId w:val="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customStyle="1" w:styleId="BalloonTextChar">
    <w:name w:val="Balloon Text Char"/>
    <w:link w:val="BalloonText"/>
    <w:uiPriority w:val="99"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_matter"/>
    <w:qFormat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Cordia New"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TableNormal"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qFormat/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link w:val="BodyText"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">
    <w:name w:val="Comment Text Char"/>
    <w:link w:val="CommentText"/>
    <w:qFormat/>
    <w:rPr>
      <w:rFonts w:ascii="Palatino Linotype" w:hAnsi="Palatino Linotype"/>
      <w:color w:val="000000"/>
    </w:rPr>
  </w:style>
  <w:style w:type="character" w:customStyle="1" w:styleId="CommentSubjectChar">
    <w:name w:val="Comment Subject Char"/>
    <w:link w:val="CommentSubject"/>
    <w:qFormat/>
    <w:rPr>
      <w:rFonts w:ascii="Palatino Linotype" w:hAnsi="Palatino Linotype"/>
      <w:b/>
      <w:bCs/>
      <w:color w:val="000000"/>
    </w:rPr>
  </w:style>
  <w:style w:type="character" w:customStyle="1" w:styleId="EndnoteTextChar">
    <w:name w:val="Endnote Text Char"/>
    <w:link w:val="EndnoteText"/>
    <w:semiHidden/>
    <w:qFormat/>
    <w:rPr>
      <w:rFonts w:ascii="Palatino Linotype" w:hAnsi="Palatino Linotype"/>
      <w:color w:val="000000"/>
    </w:rPr>
  </w:style>
  <w:style w:type="character" w:customStyle="1" w:styleId="FootnoteTextChar">
    <w:name w:val="Footnote Text Char"/>
    <w:link w:val="FootnoteText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character" w:styleId="PlaceholderText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color w:val="000000"/>
      <w:sz w:val="1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table" w:customStyle="1" w:styleId="ListTable6Colorful1">
    <w:name w:val="List Table 6 Colorful1"/>
    <w:basedOn w:val="TableNormal"/>
    <w:uiPriority w:val="51"/>
    <w:qFormat/>
    <w:rPr>
      <w:rFonts w:asciiTheme="minorHAnsi" w:eastAsiaTheme="minorEastAsia" w:hAnsiTheme="minorHAnsi" w:cstheme="minorBidi"/>
      <w:color w:val="000000" w:themeColor="text1"/>
      <w:kern w:val="2"/>
      <w:sz w:val="21"/>
      <w:szCs w:val="22"/>
      <w14:ligatures w14:val="standardContextual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Palatino Linotype" w:hAnsi="Palatino Linotype"/>
      <w:b/>
      <w:bCs/>
      <w:color w:val="000000"/>
      <w:sz w:val="32"/>
      <w:szCs w:val="32"/>
    </w:rPr>
  </w:style>
  <w:style w:type="paragraph" w:customStyle="1" w:styleId="MDPI62BackMatter0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 w:val="18"/>
      <w:lang w:val="en-US" w:eastAsia="zh-CN" w:bidi="en-US"/>
      <w14:ligatures w14:val="standardContextual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18"/>
    </w:rPr>
  </w:style>
  <w:style w:type="character" w:customStyle="1" w:styleId="EndNoteBibliographyTitle0">
    <w:name w:val="EndNote Bibliography Title 字符"/>
    <w:basedOn w:val="MDPI31text0"/>
    <w:link w:val="EndNoteBibliographyTitle"/>
    <w:qFormat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sz w:val="18"/>
    </w:rPr>
  </w:style>
  <w:style w:type="character" w:customStyle="1" w:styleId="EndNoteBibliography0">
    <w:name w:val="EndNote Bibliography 字符"/>
    <w:basedOn w:val="MDPI31text0"/>
    <w:link w:val="EndNoteBibliography"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styleId="ListParagraph">
    <w:name w:val="List Paragraph"/>
    <w:basedOn w:val="Normal"/>
    <w:link w:val="ListParagraphChar"/>
    <w:uiPriority w:val="34"/>
    <w:qFormat/>
    <w:pPr>
      <w:spacing w:line="260" w:lineRule="atLeast"/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Palatino Linotype" w:hAnsi="Palatino Linotype"/>
      <w:color w:val="000000"/>
    </w:rPr>
  </w:style>
  <w:style w:type="table" w:customStyle="1" w:styleId="7">
    <w:name w:val="网格型7"/>
    <w:basedOn w:val="TableNormal"/>
    <w:uiPriority w:val="39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Revision1">
    <w:name w:val="Revision1"/>
    <w:hidden/>
    <w:uiPriority w:val="99"/>
    <w:semiHidden/>
    <w:rPr>
      <w:rFonts w:ascii="Palatino Linotype" w:hAnsi="Palatino Linotype"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uming.Zhang\Desktop\&#24453;&#21150;&#20107;&#39033;\SSCI&#35770;&#25991;\syste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D73C8-CCE3-4ED5-8CE8-1430C3C9B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ystems-template</Template>
  <TotalTime>813</TotalTime>
  <Pages>2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Xuming.Zhang</dc:creator>
  <cp:lastModifiedBy>Ramya Elavarasan</cp:lastModifiedBy>
  <cp:revision>454</cp:revision>
  <dcterms:created xsi:type="dcterms:W3CDTF">2025-09-11T04:50:00Z</dcterms:created>
  <dcterms:modified xsi:type="dcterms:W3CDTF">2026-01-1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70e00577bbcda9f6f0393045ea6a6a1d505038b62b8a58bba9ca28bce24e25</vt:lpwstr>
  </property>
  <property fmtid="{D5CDD505-2E9C-101B-9397-08002B2CF9AE}" pid="3" name="KSOTemplateDocerSaveRecord">
    <vt:lpwstr>eyJoZGlkIjoiNDNlYTgzYjllYzJiMTA4OTA2ODYwZDIxZTQ2NjljZjMiLCJ1c2VySWQiOiIzMTY3NDA4NTUifQ==</vt:lpwstr>
  </property>
  <property fmtid="{D5CDD505-2E9C-101B-9397-08002B2CF9AE}" pid="4" name="KSOProductBuildVer">
    <vt:lpwstr>2052-12.1.0.24031</vt:lpwstr>
  </property>
  <property fmtid="{D5CDD505-2E9C-101B-9397-08002B2CF9AE}" pid="5" name="ICV">
    <vt:lpwstr>13DE717C393B427989BFC7A70AD52C60_12</vt:lpwstr>
  </property>
</Properties>
</file>